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727" w:type="pct"/>
        <w:tblInd w:w="-725" w:type="dxa"/>
        <w:tblLook w:val="07E0" w:firstRow="1" w:lastRow="1" w:firstColumn="1" w:lastColumn="1" w:noHBand="1" w:noVBand="1"/>
      </w:tblPr>
      <w:tblGrid>
        <w:gridCol w:w="2230"/>
        <w:gridCol w:w="484"/>
        <w:gridCol w:w="4217"/>
        <w:gridCol w:w="1968"/>
        <w:gridCol w:w="1810"/>
      </w:tblGrid>
      <w:tr w:rsidR="005C03D0" w:rsidRPr="00E56839" w14:paraId="53801AC3" w14:textId="77777777" w:rsidTr="005C03D0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2437DE" w14:textId="20E1222D" w:rsidR="005C03D0" w:rsidRPr="00F81FDC" w:rsidRDefault="000D2A49" w:rsidP="00F81FDC">
            <w:pPr>
              <w:spacing w:before="0" w:line="240" w:lineRule="auto"/>
              <w:rPr>
                <w:rFonts w:ascii="Arial" w:hAnsi="Arial" w:cs="Arial"/>
                <w:iCs/>
                <w:sz w:val="16"/>
                <w:szCs w:val="16"/>
              </w:rPr>
            </w:pPr>
            <w:r w:rsidRPr="00F81FDC">
              <w:rPr>
                <w:rFonts w:ascii="Arial" w:hAnsi="Arial" w:cs="Arial"/>
                <w:iCs/>
                <w:sz w:val="16"/>
                <w:szCs w:val="16"/>
                <w:lang w:val="en-GB"/>
              </w:rPr>
              <w:t>Standard Protocol Items: Recommendations for Interventional Trials (</w:t>
            </w:r>
            <w:r w:rsidR="005C03D0" w:rsidRPr="00F81FDC">
              <w:rPr>
                <w:rFonts w:ascii="Arial" w:hAnsi="Arial" w:cs="Arial"/>
                <w:iCs/>
                <w:sz w:val="16"/>
                <w:szCs w:val="16"/>
                <w:lang w:val="en-GB"/>
              </w:rPr>
              <w:t>SPIRIT</w:t>
            </w:r>
            <w:r w:rsidRPr="00F81FDC">
              <w:rPr>
                <w:rFonts w:ascii="Arial" w:hAnsi="Arial" w:cs="Arial"/>
                <w:iCs/>
                <w:sz w:val="16"/>
                <w:szCs w:val="16"/>
                <w:lang w:val="en-GB"/>
              </w:rPr>
              <w:t>)</w:t>
            </w:r>
            <w:r w:rsidR="005C03D0" w:rsidRPr="00F81FDC">
              <w:rPr>
                <w:rFonts w:ascii="Arial" w:hAnsi="Arial" w:cs="Arial"/>
                <w:iCs/>
                <w:sz w:val="16"/>
                <w:szCs w:val="16"/>
                <w:lang w:val="en-GB"/>
              </w:rPr>
              <w:t xml:space="preserve"> Checklist</w:t>
            </w:r>
            <w:r w:rsidRPr="00F81FDC">
              <w:rPr>
                <w:rFonts w:ascii="Arial" w:hAnsi="Arial" w:cs="Arial"/>
                <w:iCs/>
                <w:sz w:val="16"/>
                <w:szCs w:val="16"/>
                <w:lang w:val="en-GB"/>
              </w:rPr>
              <w:t xml:space="preserve"> </w:t>
            </w:r>
            <w:r w:rsidR="00843119" w:rsidRPr="00F81FDC">
              <w:rPr>
                <w:rFonts w:ascii="Arial" w:hAnsi="Arial" w:cs="Arial"/>
                <w:iCs/>
                <w:sz w:val="16"/>
                <w:szCs w:val="16"/>
                <w:lang w:val="en-GB"/>
              </w:rPr>
              <w:t>[</w:t>
            </w:r>
            <w:r w:rsidR="00EF62E9">
              <w:rPr>
                <w:rFonts w:ascii="Arial" w:hAnsi="Arial" w:cs="Arial"/>
                <w:iCs/>
                <w:sz w:val="16"/>
                <w:szCs w:val="16"/>
                <w:lang w:val="en-GB"/>
              </w:rPr>
              <w:t xml:space="preserve">Source: </w:t>
            </w:r>
            <w:r w:rsidR="00F81FDC" w:rsidRPr="00F81FDC">
              <w:rPr>
                <w:rFonts w:ascii="Arial" w:hAnsi="Arial" w:cs="Arial"/>
                <w:iCs/>
                <w:sz w:val="16"/>
                <w:szCs w:val="16"/>
              </w:rPr>
              <w:t xml:space="preserve">Chan A, </w:t>
            </w:r>
            <w:proofErr w:type="spellStart"/>
            <w:r w:rsidR="00F81FDC" w:rsidRPr="00F81FDC">
              <w:rPr>
                <w:rFonts w:ascii="Arial" w:hAnsi="Arial" w:cs="Arial"/>
                <w:iCs/>
                <w:sz w:val="16"/>
                <w:szCs w:val="16"/>
              </w:rPr>
              <w:t>Tetzlaff</w:t>
            </w:r>
            <w:proofErr w:type="spellEnd"/>
            <w:r w:rsidR="00F81FDC" w:rsidRPr="00F81FDC">
              <w:rPr>
                <w:rFonts w:ascii="Arial" w:hAnsi="Arial" w:cs="Arial"/>
                <w:iCs/>
                <w:sz w:val="16"/>
                <w:szCs w:val="16"/>
              </w:rPr>
              <w:t xml:space="preserve"> JM, </w:t>
            </w:r>
            <w:proofErr w:type="spellStart"/>
            <w:r w:rsidR="00F81FDC" w:rsidRPr="00F81FDC">
              <w:rPr>
                <w:rFonts w:ascii="Arial" w:hAnsi="Arial" w:cs="Arial"/>
                <w:iCs/>
                <w:sz w:val="16"/>
                <w:szCs w:val="16"/>
              </w:rPr>
              <w:t>Gøtzsche</w:t>
            </w:r>
            <w:proofErr w:type="spellEnd"/>
            <w:r w:rsidR="00F81FDC" w:rsidRPr="00F81FDC">
              <w:rPr>
                <w:rFonts w:ascii="Arial" w:hAnsi="Arial" w:cs="Arial"/>
                <w:iCs/>
                <w:sz w:val="16"/>
                <w:szCs w:val="16"/>
              </w:rPr>
              <w:t xml:space="preserve"> PC, Altman DG, Mann H, Berlin JA, et al. SPIRIT 2013 explanation and elaboration: guidance for protocols of clinical trials. BMJ. 2013;</w:t>
            </w:r>
            <w:proofErr w:type="gramStart"/>
            <w:r w:rsidR="00F81FDC" w:rsidRPr="00F81FDC">
              <w:rPr>
                <w:rFonts w:ascii="Arial" w:hAnsi="Arial" w:cs="Arial"/>
                <w:iCs/>
                <w:sz w:val="16"/>
                <w:szCs w:val="16"/>
              </w:rPr>
              <w:t>346:e</w:t>
            </w:r>
            <w:proofErr w:type="gramEnd"/>
            <w:r w:rsidR="00F81FDC" w:rsidRPr="00F81FDC">
              <w:rPr>
                <w:rFonts w:ascii="Arial" w:hAnsi="Arial" w:cs="Arial"/>
                <w:iCs/>
                <w:sz w:val="16"/>
                <w:szCs w:val="16"/>
              </w:rPr>
              <w:t xml:space="preserve">7586. https:// </w:t>
            </w:r>
            <w:proofErr w:type="spellStart"/>
            <w:r w:rsidR="00F81FDC" w:rsidRPr="00F81FDC">
              <w:rPr>
                <w:rFonts w:ascii="Arial" w:hAnsi="Arial" w:cs="Arial"/>
                <w:iCs/>
                <w:sz w:val="16"/>
                <w:szCs w:val="16"/>
              </w:rPr>
              <w:t>doi</w:t>
            </w:r>
            <w:proofErr w:type="spellEnd"/>
            <w:r w:rsidR="00F81FDC" w:rsidRPr="00F81FDC">
              <w:rPr>
                <w:rFonts w:ascii="Arial" w:hAnsi="Arial" w:cs="Arial"/>
                <w:iCs/>
                <w:sz w:val="16"/>
                <w:szCs w:val="16"/>
              </w:rPr>
              <w:t xml:space="preserve">. org/ 10. 1136/ </w:t>
            </w:r>
            <w:proofErr w:type="spellStart"/>
            <w:r w:rsidR="00F81FDC" w:rsidRPr="00F81FDC">
              <w:rPr>
                <w:rFonts w:ascii="Arial" w:hAnsi="Arial" w:cs="Arial"/>
                <w:iCs/>
                <w:sz w:val="16"/>
                <w:szCs w:val="16"/>
              </w:rPr>
              <w:t>bmj</w:t>
            </w:r>
            <w:proofErr w:type="spellEnd"/>
            <w:r w:rsidR="00F81FDC" w:rsidRPr="00F81FDC">
              <w:rPr>
                <w:rFonts w:ascii="Arial" w:hAnsi="Arial" w:cs="Arial"/>
                <w:iCs/>
                <w:sz w:val="16"/>
                <w:szCs w:val="16"/>
              </w:rPr>
              <w:t>. e7586</w:t>
            </w:r>
            <w:r w:rsidR="00EF62E9">
              <w:rPr>
                <w:rFonts w:ascii="Arial" w:hAnsi="Arial" w:cs="Arial"/>
                <w:iCs/>
                <w:sz w:val="16"/>
                <w:szCs w:val="16"/>
              </w:rPr>
              <w:t>]</w:t>
            </w:r>
          </w:p>
        </w:tc>
      </w:tr>
      <w:tr w:rsidR="0067094E" w:rsidRPr="00E56839" w14:paraId="06ECE31E" w14:textId="77777777" w:rsidTr="00405066">
        <w:tc>
          <w:tcPr>
            <w:tcW w:w="1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55B694" w14:textId="11CB4987" w:rsidR="0067094E" w:rsidRPr="006655DA" w:rsidRDefault="0067094E" w:rsidP="00405066">
            <w:pPr>
              <w:spacing w:before="0"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6655DA">
              <w:rPr>
                <w:rFonts w:ascii="Arial" w:hAnsi="Arial" w:cs="Arial"/>
                <w:i/>
                <w:iCs/>
                <w:sz w:val="16"/>
                <w:szCs w:val="16"/>
              </w:rPr>
              <w:t>Item</w:t>
            </w:r>
          </w:p>
        </w:tc>
        <w:tc>
          <w:tcPr>
            <w:tcW w:w="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4A32B8" w14:textId="18140CDB" w:rsidR="0067094E" w:rsidRPr="006655DA" w:rsidRDefault="0067094E" w:rsidP="00405066">
            <w:pPr>
              <w:spacing w:before="0"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6655DA">
              <w:rPr>
                <w:i/>
                <w:iCs/>
                <w:sz w:val="16"/>
                <w:szCs w:val="16"/>
              </w:rPr>
              <w:t>#</w:t>
            </w:r>
          </w:p>
        </w:tc>
        <w:tc>
          <w:tcPr>
            <w:tcW w:w="19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88865A" w14:textId="02CEDC12" w:rsidR="0067094E" w:rsidRPr="006655DA" w:rsidRDefault="0067094E" w:rsidP="00405066">
            <w:pPr>
              <w:spacing w:before="0"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6655DA">
              <w:rPr>
                <w:rFonts w:ascii="Arial" w:hAnsi="Arial" w:cs="Arial"/>
                <w:i/>
                <w:iCs/>
                <w:sz w:val="16"/>
                <w:szCs w:val="16"/>
              </w:rPr>
              <w:t>Description</w:t>
            </w:r>
          </w:p>
        </w:tc>
        <w:tc>
          <w:tcPr>
            <w:tcW w:w="17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96E571" w14:textId="5191CD0C" w:rsidR="0067094E" w:rsidRPr="006655DA" w:rsidRDefault="00BA6AF9" w:rsidP="00405066">
            <w:pPr>
              <w:spacing w:before="0"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6655DA">
              <w:rPr>
                <w:rFonts w:ascii="Arial" w:hAnsi="Arial" w:cs="Arial"/>
                <w:i/>
                <w:iCs/>
                <w:sz w:val="16"/>
                <w:szCs w:val="16"/>
              </w:rPr>
              <w:t>Status</w:t>
            </w:r>
          </w:p>
        </w:tc>
      </w:tr>
      <w:tr w:rsidR="008F4F7F" w:rsidRPr="00E56839" w14:paraId="0A96DA17" w14:textId="77777777" w:rsidTr="008F4F7F">
        <w:tc>
          <w:tcPr>
            <w:tcW w:w="1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D36C13" w14:textId="77777777" w:rsidR="00FA072D" w:rsidRPr="00E56839" w:rsidRDefault="00FA072D" w:rsidP="00E56839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56839">
              <w:rPr>
                <w:rFonts w:ascii="Arial" w:hAnsi="Arial" w:cs="Arial"/>
                <w:sz w:val="16"/>
                <w:szCs w:val="16"/>
              </w:rPr>
              <w:t>Title</w:t>
            </w:r>
          </w:p>
        </w:tc>
        <w:tc>
          <w:tcPr>
            <w:tcW w:w="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E5DC28" w14:textId="6D854BA3" w:rsidR="00FA072D" w:rsidRPr="00E56839" w:rsidRDefault="00FA072D" w:rsidP="00E56839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E6B4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9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3BE0C5" w14:textId="77777777" w:rsidR="00FA072D" w:rsidRPr="00E56839" w:rsidRDefault="00FA072D" w:rsidP="00E56839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56839">
              <w:rPr>
                <w:rFonts w:ascii="Arial" w:hAnsi="Arial" w:cs="Arial"/>
                <w:sz w:val="16"/>
                <w:szCs w:val="16"/>
              </w:rPr>
              <w:t>Descriptive title identifying the study design, population, interventions, and, if applicable, trial acronym</w:t>
            </w:r>
          </w:p>
        </w:tc>
        <w:tc>
          <w:tcPr>
            <w:tcW w:w="17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E162C4" w14:textId="4384B73B" w:rsidR="00FA072D" w:rsidRPr="00E56839" w:rsidRDefault="00F061A6" w:rsidP="00E56839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Okay </w:t>
            </w:r>
            <w:r w:rsidR="00941DAE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941DAE">
              <w:rPr>
                <w:rFonts w:ascii="Arial" w:hAnsi="Arial" w:cs="Arial"/>
                <w:sz w:val="16"/>
                <w:szCs w:val="16"/>
              </w:rPr>
              <w:t>in compliance with JMIR’s guide on titles</w:t>
            </w:r>
          </w:p>
        </w:tc>
      </w:tr>
      <w:tr w:rsidR="008F4F7F" w:rsidRPr="00E56839" w14:paraId="5A5C22D6" w14:textId="77777777" w:rsidTr="008F4F7F">
        <w:tc>
          <w:tcPr>
            <w:tcW w:w="1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395283" w14:textId="77777777" w:rsidR="00FA072D" w:rsidRPr="00E56839" w:rsidRDefault="00FA072D" w:rsidP="00E56839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56839">
              <w:rPr>
                <w:rFonts w:ascii="Arial" w:hAnsi="Arial" w:cs="Arial"/>
                <w:sz w:val="16"/>
                <w:szCs w:val="16"/>
              </w:rPr>
              <w:t>Trial registration</w:t>
            </w:r>
          </w:p>
        </w:tc>
        <w:tc>
          <w:tcPr>
            <w:tcW w:w="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1F413C" w14:textId="7B46866A" w:rsidR="00FA072D" w:rsidRPr="00E56839" w:rsidRDefault="00FA072D" w:rsidP="00E56839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 w:rsidRPr="00213835">
              <w:rPr>
                <w:rFonts w:ascii="Arial" w:hAnsi="Arial" w:cs="Arial"/>
                <w:sz w:val="16"/>
                <w:szCs w:val="16"/>
              </w:rPr>
              <w:t>2a</w:t>
            </w:r>
          </w:p>
        </w:tc>
        <w:tc>
          <w:tcPr>
            <w:tcW w:w="19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1665E1" w14:textId="77777777" w:rsidR="00FA072D" w:rsidRPr="00E56839" w:rsidRDefault="00FA072D" w:rsidP="00E56839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56839">
              <w:rPr>
                <w:rFonts w:ascii="Arial" w:hAnsi="Arial" w:cs="Arial"/>
                <w:sz w:val="16"/>
                <w:szCs w:val="16"/>
              </w:rPr>
              <w:t>Trial identifier and registry name. If not yet registered, name of intended registry</w:t>
            </w:r>
          </w:p>
        </w:tc>
        <w:tc>
          <w:tcPr>
            <w:tcW w:w="17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FFFB65" w14:textId="02C8F9C9" w:rsidR="00FA072D" w:rsidRPr="00E56839" w:rsidRDefault="00EA2D62" w:rsidP="00E56839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linicalTrials.gov registration information in Methods</w:t>
            </w:r>
            <w:r w:rsidR="00EB7EFD">
              <w:rPr>
                <w:rFonts w:ascii="Arial" w:hAnsi="Arial" w:cs="Arial"/>
                <w:sz w:val="16"/>
                <w:szCs w:val="16"/>
              </w:rPr>
              <w:t xml:space="preserve"> section</w:t>
            </w:r>
          </w:p>
        </w:tc>
      </w:tr>
      <w:tr w:rsidR="008F4F7F" w:rsidRPr="00E56839" w14:paraId="1A72B6C3" w14:textId="77777777" w:rsidTr="008F4F7F">
        <w:tc>
          <w:tcPr>
            <w:tcW w:w="1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B16115" w14:textId="77777777" w:rsidR="00FA072D" w:rsidRPr="00E56839" w:rsidRDefault="00FA072D" w:rsidP="00E56839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56839">
              <w:rPr>
                <w:rFonts w:ascii="Arial" w:hAnsi="Arial" w:cs="Arial"/>
                <w:sz w:val="16"/>
                <w:szCs w:val="16"/>
              </w:rPr>
              <w:t>Trial registration: data set</w:t>
            </w:r>
          </w:p>
        </w:tc>
        <w:tc>
          <w:tcPr>
            <w:tcW w:w="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E62756" w14:textId="3952CAEB" w:rsidR="00FA072D" w:rsidRPr="00E56839" w:rsidRDefault="00FA072D" w:rsidP="00E56839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 w:rsidRPr="00D41EA1">
              <w:rPr>
                <w:rFonts w:ascii="Arial" w:hAnsi="Arial" w:cs="Arial"/>
                <w:sz w:val="16"/>
                <w:szCs w:val="16"/>
              </w:rPr>
              <w:t>2b</w:t>
            </w:r>
          </w:p>
        </w:tc>
        <w:tc>
          <w:tcPr>
            <w:tcW w:w="19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7FFDBC" w14:textId="77777777" w:rsidR="00FA072D" w:rsidRPr="00E56839" w:rsidRDefault="00FA072D" w:rsidP="00E56839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56839">
              <w:rPr>
                <w:rFonts w:ascii="Arial" w:hAnsi="Arial" w:cs="Arial"/>
                <w:sz w:val="16"/>
                <w:szCs w:val="16"/>
              </w:rPr>
              <w:t>All items from the World Health Organization Trial Registration Data Set</w:t>
            </w:r>
          </w:p>
        </w:tc>
        <w:tc>
          <w:tcPr>
            <w:tcW w:w="17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C1D0C5" w14:textId="5EB03899" w:rsidR="00FA072D" w:rsidRPr="00E56839" w:rsidRDefault="00C363F5" w:rsidP="00E56839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rial was registered with the required elements.</w:t>
            </w:r>
          </w:p>
        </w:tc>
      </w:tr>
      <w:tr w:rsidR="008F4F7F" w:rsidRPr="00E56839" w14:paraId="6B5174A1" w14:textId="77777777" w:rsidTr="008F4F7F">
        <w:tc>
          <w:tcPr>
            <w:tcW w:w="1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DA1C39" w14:textId="77777777" w:rsidR="00FA072D" w:rsidRPr="00E56839" w:rsidRDefault="00FA072D" w:rsidP="00E56839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56839">
              <w:rPr>
                <w:rFonts w:ascii="Arial" w:hAnsi="Arial" w:cs="Arial"/>
                <w:sz w:val="16"/>
                <w:szCs w:val="16"/>
              </w:rPr>
              <w:t>Protocol version</w:t>
            </w:r>
          </w:p>
        </w:tc>
        <w:tc>
          <w:tcPr>
            <w:tcW w:w="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799830" w14:textId="7533B049" w:rsidR="00FA072D" w:rsidRPr="00E56839" w:rsidRDefault="00FA072D" w:rsidP="00E56839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 w:rsidRPr="00D41EA1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9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D04F58" w14:textId="77777777" w:rsidR="00FA072D" w:rsidRPr="00E56839" w:rsidRDefault="00FA072D" w:rsidP="00E56839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56839">
              <w:rPr>
                <w:rFonts w:ascii="Arial" w:hAnsi="Arial" w:cs="Arial"/>
                <w:sz w:val="16"/>
                <w:szCs w:val="16"/>
              </w:rPr>
              <w:t>Date and version identifier</w:t>
            </w:r>
          </w:p>
        </w:tc>
        <w:tc>
          <w:tcPr>
            <w:tcW w:w="17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466305" w14:textId="13A95891" w:rsidR="00FA072D" w:rsidRPr="00E56839" w:rsidRDefault="00EC1969" w:rsidP="00E56839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Protocol version </w:t>
            </w:r>
            <w:r w:rsidR="00A340C5">
              <w:rPr>
                <w:rFonts w:ascii="Arial" w:hAnsi="Arial" w:cs="Arial"/>
                <w:sz w:val="16"/>
                <w:szCs w:val="16"/>
              </w:rPr>
              <w:t>in Method section</w:t>
            </w:r>
          </w:p>
        </w:tc>
      </w:tr>
      <w:tr w:rsidR="008F4F7F" w:rsidRPr="00E56839" w14:paraId="7FD9A289" w14:textId="77777777" w:rsidTr="008F4F7F">
        <w:tc>
          <w:tcPr>
            <w:tcW w:w="1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F43F13" w14:textId="77777777" w:rsidR="00FA072D" w:rsidRPr="00E56839" w:rsidRDefault="00FA072D" w:rsidP="00E56839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56839">
              <w:rPr>
                <w:rFonts w:ascii="Arial" w:hAnsi="Arial" w:cs="Arial"/>
                <w:sz w:val="16"/>
                <w:szCs w:val="16"/>
              </w:rPr>
              <w:t>Funding</w:t>
            </w:r>
          </w:p>
        </w:tc>
        <w:tc>
          <w:tcPr>
            <w:tcW w:w="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2475AB" w14:textId="20713195" w:rsidR="00FA072D" w:rsidRPr="00E56839" w:rsidRDefault="00782289" w:rsidP="00E56839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hyperlink r:id="rId7" w:anchor="4">
              <w:r w:rsidR="00FA072D" w:rsidRPr="00E56839">
                <w:rPr>
                  <w:rStyle w:val="Hyperlink"/>
                  <w:rFonts w:ascii="Arial" w:hAnsi="Arial" w:cs="Arial"/>
                  <w:sz w:val="16"/>
                  <w:szCs w:val="16"/>
                </w:rPr>
                <w:t>4</w:t>
              </w:r>
            </w:hyperlink>
          </w:p>
        </w:tc>
        <w:tc>
          <w:tcPr>
            <w:tcW w:w="19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C3230B" w14:textId="77777777" w:rsidR="00FA072D" w:rsidRPr="00E56839" w:rsidRDefault="00FA072D" w:rsidP="00E56839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56839">
              <w:rPr>
                <w:rFonts w:ascii="Arial" w:hAnsi="Arial" w:cs="Arial"/>
                <w:sz w:val="16"/>
                <w:szCs w:val="16"/>
              </w:rPr>
              <w:t>Sources and types of financial, material, and other support</w:t>
            </w:r>
          </w:p>
        </w:tc>
        <w:tc>
          <w:tcPr>
            <w:tcW w:w="17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EA4158" w14:textId="5C209ADC" w:rsidR="00FA072D" w:rsidRPr="00E56839" w:rsidRDefault="006B336E" w:rsidP="00E56839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Funding information in </w:t>
            </w:r>
            <w:r w:rsidR="004862E1">
              <w:rPr>
                <w:rFonts w:ascii="Arial" w:hAnsi="Arial" w:cs="Arial"/>
                <w:sz w:val="16"/>
                <w:szCs w:val="16"/>
              </w:rPr>
              <w:t>acknowledgment</w:t>
            </w:r>
            <w:r>
              <w:rPr>
                <w:rFonts w:ascii="Arial" w:hAnsi="Arial" w:cs="Arial"/>
                <w:sz w:val="16"/>
                <w:szCs w:val="16"/>
              </w:rPr>
              <w:t xml:space="preserve"> section</w:t>
            </w:r>
          </w:p>
        </w:tc>
      </w:tr>
      <w:tr w:rsidR="008F4F7F" w:rsidRPr="00E56839" w14:paraId="3C299107" w14:textId="77777777" w:rsidTr="008F4F7F">
        <w:tc>
          <w:tcPr>
            <w:tcW w:w="1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3D4C3E" w14:textId="77777777" w:rsidR="00FA072D" w:rsidRPr="00E56839" w:rsidRDefault="00FA072D" w:rsidP="00E56839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56839">
              <w:rPr>
                <w:rFonts w:ascii="Arial" w:hAnsi="Arial" w:cs="Arial"/>
                <w:sz w:val="16"/>
                <w:szCs w:val="16"/>
              </w:rPr>
              <w:t xml:space="preserve">Roles and responsibilities: </w:t>
            </w:r>
            <w:proofErr w:type="spellStart"/>
            <w:r w:rsidRPr="00E56839">
              <w:rPr>
                <w:rFonts w:ascii="Arial" w:hAnsi="Arial" w:cs="Arial"/>
                <w:sz w:val="16"/>
                <w:szCs w:val="16"/>
              </w:rPr>
              <w:t>contributorship</w:t>
            </w:r>
            <w:proofErr w:type="spellEnd"/>
          </w:p>
        </w:tc>
        <w:tc>
          <w:tcPr>
            <w:tcW w:w="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A2C4B5" w14:textId="7CBE1B4F" w:rsidR="00FA072D" w:rsidRPr="00E56839" w:rsidRDefault="00FA072D" w:rsidP="00E56839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23759">
              <w:rPr>
                <w:rFonts w:ascii="Arial" w:hAnsi="Arial" w:cs="Arial"/>
                <w:sz w:val="16"/>
                <w:szCs w:val="16"/>
              </w:rPr>
              <w:t>5a</w:t>
            </w:r>
          </w:p>
        </w:tc>
        <w:tc>
          <w:tcPr>
            <w:tcW w:w="19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6139F5" w14:textId="77777777" w:rsidR="00FA072D" w:rsidRPr="00E56839" w:rsidRDefault="00FA072D" w:rsidP="00E56839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56839">
              <w:rPr>
                <w:rFonts w:ascii="Arial" w:hAnsi="Arial" w:cs="Arial"/>
                <w:sz w:val="16"/>
                <w:szCs w:val="16"/>
              </w:rPr>
              <w:t>Names, affiliations, and roles of protocol contributors</w:t>
            </w:r>
          </w:p>
        </w:tc>
        <w:tc>
          <w:tcPr>
            <w:tcW w:w="17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94D12D" w14:textId="32B47E84" w:rsidR="00FA072D" w:rsidRPr="00E56839" w:rsidRDefault="000F3B2B" w:rsidP="00E56839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Authors and contributions listed in author </w:t>
            </w:r>
            <w:r w:rsidR="006E7569">
              <w:rPr>
                <w:rFonts w:ascii="Arial" w:hAnsi="Arial" w:cs="Arial"/>
                <w:sz w:val="16"/>
                <w:szCs w:val="16"/>
              </w:rPr>
              <w:t>list and in contribution section</w:t>
            </w:r>
          </w:p>
        </w:tc>
      </w:tr>
      <w:tr w:rsidR="008F4F7F" w:rsidRPr="00E56839" w14:paraId="30D6B957" w14:textId="77777777" w:rsidTr="008F4F7F">
        <w:tc>
          <w:tcPr>
            <w:tcW w:w="1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AD7FAE" w14:textId="77777777" w:rsidR="00FA072D" w:rsidRPr="00E56839" w:rsidRDefault="00FA072D" w:rsidP="00E56839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56839">
              <w:rPr>
                <w:rFonts w:ascii="Arial" w:hAnsi="Arial" w:cs="Arial"/>
                <w:sz w:val="16"/>
                <w:szCs w:val="16"/>
              </w:rPr>
              <w:t>Roles and responsibilities: sponsor contact information</w:t>
            </w:r>
          </w:p>
        </w:tc>
        <w:tc>
          <w:tcPr>
            <w:tcW w:w="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7EA4A" w14:textId="14C94E0B" w:rsidR="00FA072D" w:rsidRPr="00E56839" w:rsidRDefault="00FA072D" w:rsidP="00E56839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23759">
              <w:rPr>
                <w:rFonts w:ascii="Arial" w:hAnsi="Arial" w:cs="Arial"/>
                <w:sz w:val="16"/>
                <w:szCs w:val="16"/>
              </w:rPr>
              <w:t>5b</w:t>
            </w:r>
          </w:p>
        </w:tc>
        <w:tc>
          <w:tcPr>
            <w:tcW w:w="19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B3D594" w14:textId="77777777" w:rsidR="00FA072D" w:rsidRPr="00E56839" w:rsidRDefault="00FA072D" w:rsidP="00E56839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56839">
              <w:rPr>
                <w:rFonts w:ascii="Arial" w:hAnsi="Arial" w:cs="Arial"/>
                <w:sz w:val="16"/>
                <w:szCs w:val="16"/>
              </w:rPr>
              <w:t>Name and contact information for the trial sponsor</w:t>
            </w:r>
          </w:p>
        </w:tc>
        <w:tc>
          <w:tcPr>
            <w:tcW w:w="17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58CDA9" w14:textId="791945B0" w:rsidR="00FA072D" w:rsidRPr="00E56839" w:rsidRDefault="000F3B2B" w:rsidP="00E56839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ntact information provided in Method section</w:t>
            </w:r>
          </w:p>
        </w:tc>
      </w:tr>
      <w:tr w:rsidR="008F4F7F" w:rsidRPr="00E56839" w14:paraId="2F7DF14F" w14:textId="77777777" w:rsidTr="008F4F7F">
        <w:tc>
          <w:tcPr>
            <w:tcW w:w="1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911CA4" w14:textId="77777777" w:rsidR="00FA072D" w:rsidRPr="00E56839" w:rsidRDefault="00FA072D" w:rsidP="00E56839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56839">
              <w:rPr>
                <w:rFonts w:ascii="Arial" w:hAnsi="Arial" w:cs="Arial"/>
                <w:sz w:val="16"/>
                <w:szCs w:val="16"/>
              </w:rPr>
              <w:t>Roles and responsibilities: sponsor and funder</w:t>
            </w:r>
          </w:p>
        </w:tc>
        <w:tc>
          <w:tcPr>
            <w:tcW w:w="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0497D8" w14:textId="008178F2" w:rsidR="00FA072D" w:rsidRPr="00E56839" w:rsidRDefault="00FA072D" w:rsidP="00E56839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74E77">
              <w:rPr>
                <w:rFonts w:ascii="Arial" w:hAnsi="Arial" w:cs="Arial"/>
                <w:sz w:val="16"/>
                <w:szCs w:val="16"/>
              </w:rPr>
              <w:t>5c</w:t>
            </w:r>
          </w:p>
        </w:tc>
        <w:tc>
          <w:tcPr>
            <w:tcW w:w="19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421241" w14:textId="77777777" w:rsidR="00FA072D" w:rsidRPr="00E56839" w:rsidRDefault="00FA072D" w:rsidP="00E56839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56839">
              <w:rPr>
                <w:rFonts w:ascii="Arial" w:hAnsi="Arial" w:cs="Arial"/>
                <w:sz w:val="16"/>
                <w:szCs w:val="16"/>
              </w:rPr>
              <w:t>Role of study sponsor and funders, if any, in study design; collection, management, analysis, and interpretation of data; writing of the report; and the decision to submit the report for publication, including whether they will have ultimate authority over any of these activities</w:t>
            </w:r>
          </w:p>
        </w:tc>
        <w:tc>
          <w:tcPr>
            <w:tcW w:w="17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0E3E6F" w14:textId="2EF0B02A" w:rsidR="00FA072D" w:rsidRPr="00E56839" w:rsidRDefault="004E3B80" w:rsidP="00E56839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cknowledgment section declares the role of sponsors.</w:t>
            </w:r>
          </w:p>
        </w:tc>
      </w:tr>
      <w:tr w:rsidR="008F4F7F" w:rsidRPr="00E56839" w14:paraId="6E1AB7DE" w14:textId="77777777" w:rsidTr="008F4F7F">
        <w:tc>
          <w:tcPr>
            <w:tcW w:w="1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9F2B09" w14:textId="77777777" w:rsidR="00FA072D" w:rsidRPr="00E56839" w:rsidRDefault="00FA072D" w:rsidP="00E56839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56839">
              <w:rPr>
                <w:rFonts w:ascii="Arial" w:hAnsi="Arial" w:cs="Arial"/>
                <w:sz w:val="16"/>
                <w:szCs w:val="16"/>
              </w:rPr>
              <w:t>Roles and responsibilities: committees</w:t>
            </w:r>
          </w:p>
        </w:tc>
        <w:tc>
          <w:tcPr>
            <w:tcW w:w="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42A8C0" w14:textId="37377834" w:rsidR="00FA072D" w:rsidRPr="00E56839" w:rsidRDefault="00FA072D" w:rsidP="00E56839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23759">
              <w:rPr>
                <w:rFonts w:ascii="Arial" w:hAnsi="Arial" w:cs="Arial"/>
                <w:sz w:val="16"/>
                <w:szCs w:val="16"/>
              </w:rPr>
              <w:t>5d</w:t>
            </w:r>
          </w:p>
        </w:tc>
        <w:tc>
          <w:tcPr>
            <w:tcW w:w="19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50953B" w14:textId="4B922EA1" w:rsidR="00FA072D" w:rsidRPr="00E56839" w:rsidRDefault="00FA072D" w:rsidP="00E56839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56839">
              <w:rPr>
                <w:rFonts w:ascii="Arial" w:hAnsi="Arial" w:cs="Arial"/>
                <w:sz w:val="16"/>
                <w:szCs w:val="16"/>
              </w:rPr>
              <w:t xml:space="preserve">Composition, roles, and responsibilities of the coordinating </w:t>
            </w:r>
            <w:r w:rsidR="002849D8" w:rsidRPr="00E56839">
              <w:rPr>
                <w:rFonts w:ascii="Arial" w:hAnsi="Arial" w:cs="Arial"/>
                <w:sz w:val="16"/>
                <w:szCs w:val="16"/>
              </w:rPr>
              <w:t>center</w:t>
            </w:r>
            <w:r w:rsidRPr="00E56839">
              <w:rPr>
                <w:rFonts w:ascii="Arial" w:hAnsi="Arial" w:cs="Arial"/>
                <w:sz w:val="16"/>
                <w:szCs w:val="16"/>
              </w:rPr>
              <w:t>, steering committee, endpoint adjudication committee, data management team, and other individuals or groups overseeing the trial, if applicable (see Item 21a for data monitoring committee)</w:t>
            </w:r>
          </w:p>
        </w:tc>
        <w:tc>
          <w:tcPr>
            <w:tcW w:w="17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284638" w14:textId="7D111764" w:rsidR="00FA072D" w:rsidRPr="00E56839" w:rsidRDefault="00E94EDD" w:rsidP="00E56839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thods section</w:t>
            </w:r>
            <w:r w:rsidR="007451E5">
              <w:rPr>
                <w:rFonts w:ascii="Arial" w:hAnsi="Arial" w:cs="Arial"/>
                <w:sz w:val="16"/>
                <w:szCs w:val="16"/>
              </w:rPr>
              <w:t xml:space="preserve"> under “Ethical </w:t>
            </w:r>
            <w:r w:rsidR="003049D7">
              <w:rPr>
                <w:rFonts w:ascii="Arial" w:hAnsi="Arial" w:cs="Arial"/>
                <w:sz w:val="16"/>
                <w:szCs w:val="16"/>
              </w:rPr>
              <w:t>Considerations</w:t>
            </w:r>
            <w:r w:rsidR="007451E5">
              <w:rPr>
                <w:rFonts w:ascii="Arial" w:hAnsi="Arial" w:cs="Arial"/>
                <w:sz w:val="16"/>
                <w:szCs w:val="16"/>
              </w:rPr>
              <w:t>”</w:t>
            </w:r>
          </w:p>
        </w:tc>
      </w:tr>
      <w:tr w:rsidR="008F4F7F" w:rsidRPr="00E56839" w14:paraId="0EA8AF8B" w14:textId="77777777" w:rsidTr="008F4F7F">
        <w:tc>
          <w:tcPr>
            <w:tcW w:w="1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20CC493" w14:textId="77777777" w:rsidR="008E03B5" w:rsidRPr="00E56839" w:rsidRDefault="008E03B5" w:rsidP="00E56839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56839">
              <w:rPr>
                <w:rFonts w:ascii="Arial" w:hAnsi="Arial" w:cs="Arial"/>
                <w:b/>
                <w:sz w:val="16"/>
                <w:szCs w:val="16"/>
              </w:rPr>
              <w:t>Introduction</w:t>
            </w:r>
          </w:p>
        </w:tc>
        <w:tc>
          <w:tcPr>
            <w:tcW w:w="226" w:type="pct"/>
            <w:tcBorders>
              <w:top w:val="single" w:sz="4" w:space="0" w:color="auto"/>
              <w:bottom w:val="single" w:sz="4" w:space="0" w:color="auto"/>
            </w:tcBorders>
          </w:tcPr>
          <w:p w14:paraId="0EDDF7DF" w14:textId="77777777" w:rsidR="008E03B5" w:rsidRPr="00E56839" w:rsidRDefault="008E03B5" w:rsidP="00E56839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69" w:type="pct"/>
            <w:tcBorders>
              <w:top w:val="single" w:sz="4" w:space="0" w:color="auto"/>
              <w:bottom w:val="single" w:sz="4" w:space="0" w:color="auto"/>
            </w:tcBorders>
          </w:tcPr>
          <w:p w14:paraId="747AEFE3" w14:textId="77777777" w:rsidR="008E03B5" w:rsidRPr="00E56839" w:rsidRDefault="008E03B5" w:rsidP="00E56839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9" w:type="pct"/>
            <w:tcBorders>
              <w:top w:val="single" w:sz="4" w:space="0" w:color="auto"/>
              <w:bottom w:val="single" w:sz="4" w:space="0" w:color="auto"/>
            </w:tcBorders>
          </w:tcPr>
          <w:p w14:paraId="2B51DB6A" w14:textId="77777777" w:rsidR="008E03B5" w:rsidRPr="00E56839" w:rsidRDefault="008E03B5" w:rsidP="00E56839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5B4666" w14:textId="77777777" w:rsidR="008E03B5" w:rsidRPr="00E56839" w:rsidRDefault="008E03B5" w:rsidP="00E56839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F4F7F" w:rsidRPr="00E56839" w14:paraId="7DBBDE2F" w14:textId="77777777" w:rsidTr="008F4F7F">
        <w:tc>
          <w:tcPr>
            <w:tcW w:w="1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631DF7" w14:textId="77777777" w:rsidR="00FA072D" w:rsidRPr="00E56839" w:rsidRDefault="00FA072D" w:rsidP="00E56839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56839">
              <w:rPr>
                <w:rFonts w:ascii="Arial" w:hAnsi="Arial" w:cs="Arial"/>
                <w:sz w:val="16"/>
                <w:szCs w:val="16"/>
              </w:rPr>
              <w:t>Background and rationale</w:t>
            </w:r>
          </w:p>
        </w:tc>
        <w:tc>
          <w:tcPr>
            <w:tcW w:w="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818EF6" w14:textId="454FEFAC" w:rsidR="00FA072D" w:rsidRPr="00E56839" w:rsidRDefault="00FA072D" w:rsidP="00E56839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74E77">
              <w:rPr>
                <w:rFonts w:ascii="Arial" w:hAnsi="Arial" w:cs="Arial"/>
                <w:sz w:val="16"/>
                <w:szCs w:val="16"/>
              </w:rPr>
              <w:t>6a</w:t>
            </w:r>
          </w:p>
        </w:tc>
        <w:tc>
          <w:tcPr>
            <w:tcW w:w="19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561B28" w14:textId="77777777" w:rsidR="00FA072D" w:rsidRPr="00E56839" w:rsidRDefault="00FA072D" w:rsidP="00E56839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56839">
              <w:rPr>
                <w:rFonts w:ascii="Arial" w:hAnsi="Arial" w:cs="Arial"/>
                <w:sz w:val="16"/>
                <w:szCs w:val="16"/>
              </w:rPr>
              <w:t>Description of research question and justification for undertaking the trial, including summary of relevant studies (published and unpublished) examining benefits and harms for each intervention</w:t>
            </w:r>
          </w:p>
        </w:tc>
        <w:tc>
          <w:tcPr>
            <w:tcW w:w="17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65FD86" w14:textId="69C91A73" w:rsidR="00FA072D" w:rsidRPr="00E56839" w:rsidRDefault="00A937AF" w:rsidP="00E56839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ubsection in Introduction</w:t>
            </w:r>
          </w:p>
        </w:tc>
      </w:tr>
      <w:tr w:rsidR="008F4F7F" w:rsidRPr="00E56839" w14:paraId="33C49D22" w14:textId="77777777" w:rsidTr="008F4F7F">
        <w:tc>
          <w:tcPr>
            <w:tcW w:w="1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47AF7B" w14:textId="77777777" w:rsidR="00FA072D" w:rsidRPr="00E56839" w:rsidRDefault="00FA072D" w:rsidP="00E56839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56839">
              <w:rPr>
                <w:rFonts w:ascii="Arial" w:hAnsi="Arial" w:cs="Arial"/>
                <w:sz w:val="16"/>
                <w:szCs w:val="16"/>
              </w:rPr>
              <w:t>Background and rationale: choice of comparators</w:t>
            </w:r>
          </w:p>
        </w:tc>
        <w:tc>
          <w:tcPr>
            <w:tcW w:w="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3C5A4" w14:textId="737A48E7" w:rsidR="00FA072D" w:rsidRPr="00E56839" w:rsidRDefault="00FA072D" w:rsidP="00E56839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74E77">
              <w:rPr>
                <w:rFonts w:ascii="Arial" w:hAnsi="Arial" w:cs="Arial"/>
                <w:sz w:val="16"/>
                <w:szCs w:val="16"/>
              </w:rPr>
              <w:t>6b</w:t>
            </w:r>
          </w:p>
        </w:tc>
        <w:tc>
          <w:tcPr>
            <w:tcW w:w="19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621B1E" w14:textId="77777777" w:rsidR="00FA072D" w:rsidRPr="00E56839" w:rsidRDefault="00FA072D" w:rsidP="00E56839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56839">
              <w:rPr>
                <w:rFonts w:ascii="Arial" w:hAnsi="Arial" w:cs="Arial"/>
                <w:sz w:val="16"/>
                <w:szCs w:val="16"/>
              </w:rPr>
              <w:t>Explanation for choice of comparators</w:t>
            </w:r>
          </w:p>
        </w:tc>
        <w:tc>
          <w:tcPr>
            <w:tcW w:w="17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CD79C1" w14:textId="4698634D" w:rsidR="00FA072D" w:rsidRPr="00E56839" w:rsidRDefault="00CA13D6" w:rsidP="00E56839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troduction under “Objectives”</w:t>
            </w:r>
          </w:p>
        </w:tc>
      </w:tr>
      <w:tr w:rsidR="008F4F7F" w:rsidRPr="00E56839" w14:paraId="4873AC8C" w14:textId="77777777" w:rsidTr="008F4F7F">
        <w:tc>
          <w:tcPr>
            <w:tcW w:w="1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CCE7C9" w14:textId="77777777" w:rsidR="00FA072D" w:rsidRPr="00E56839" w:rsidRDefault="00FA072D" w:rsidP="00E56839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56839">
              <w:rPr>
                <w:rFonts w:ascii="Arial" w:hAnsi="Arial" w:cs="Arial"/>
                <w:sz w:val="16"/>
                <w:szCs w:val="16"/>
              </w:rPr>
              <w:t>Objectives</w:t>
            </w:r>
          </w:p>
        </w:tc>
        <w:tc>
          <w:tcPr>
            <w:tcW w:w="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4D9F9" w14:textId="78276485" w:rsidR="00FA072D" w:rsidRPr="00E56839" w:rsidRDefault="00FA072D" w:rsidP="00E56839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82289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9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8AD1A9" w14:textId="77777777" w:rsidR="00FA072D" w:rsidRPr="00E56839" w:rsidRDefault="00FA072D" w:rsidP="00E56839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56839">
              <w:rPr>
                <w:rFonts w:ascii="Arial" w:hAnsi="Arial" w:cs="Arial"/>
                <w:sz w:val="16"/>
                <w:szCs w:val="16"/>
              </w:rPr>
              <w:t>Specific objectives or hypotheses</w:t>
            </w:r>
          </w:p>
        </w:tc>
        <w:tc>
          <w:tcPr>
            <w:tcW w:w="17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A43435" w14:textId="4AA5D423" w:rsidR="00FA072D" w:rsidRPr="00E56839" w:rsidRDefault="00A937AF" w:rsidP="00E56839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ubsection in Introduction</w:t>
            </w:r>
          </w:p>
        </w:tc>
      </w:tr>
      <w:tr w:rsidR="008F4F7F" w:rsidRPr="00E56839" w14:paraId="7C191C56" w14:textId="77777777" w:rsidTr="008F4F7F">
        <w:tc>
          <w:tcPr>
            <w:tcW w:w="1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AF41CA" w14:textId="77777777" w:rsidR="00FA072D" w:rsidRPr="00E56839" w:rsidRDefault="00FA072D" w:rsidP="00E56839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56839">
              <w:rPr>
                <w:rFonts w:ascii="Arial" w:hAnsi="Arial" w:cs="Arial"/>
                <w:sz w:val="16"/>
                <w:szCs w:val="16"/>
              </w:rPr>
              <w:t>Trial design</w:t>
            </w:r>
          </w:p>
        </w:tc>
        <w:tc>
          <w:tcPr>
            <w:tcW w:w="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7BAE70" w14:textId="6154F840" w:rsidR="00FA072D" w:rsidRPr="00E56839" w:rsidRDefault="00FA072D" w:rsidP="00E56839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82289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9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DFC02D" w14:textId="77777777" w:rsidR="00FA072D" w:rsidRPr="00E56839" w:rsidRDefault="00FA072D" w:rsidP="00E56839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56839">
              <w:rPr>
                <w:rFonts w:ascii="Arial" w:hAnsi="Arial" w:cs="Arial"/>
                <w:sz w:val="16"/>
                <w:szCs w:val="16"/>
              </w:rPr>
              <w:t>Description of trial design including type of trial (</w:t>
            </w:r>
            <w:proofErr w:type="spellStart"/>
            <w:r w:rsidRPr="00E56839">
              <w:rPr>
                <w:rFonts w:ascii="Arial" w:hAnsi="Arial" w:cs="Arial"/>
                <w:sz w:val="16"/>
                <w:szCs w:val="16"/>
              </w:rPr>
              <w:t>eg</w:t>
            </w:r>
            <w:proofErr w:type="spellEnd"/>
            <w:r w:rsidRPr="00E56839">
              <w:rPr>
                <w:rFonts w:ascii="Arial" w:hAnsi="Arial" w:cs="Arial"/>
                <w:sz w:val="16"/>
                <w:szCs w:val="16"/>
              </w:rPr>
              <w:t>, parallel group, crossover, factorial, single group), allocation ratio, and framework (</w:t>
            </w:r>
            <w:proofErr w:type="spellStart"/>
            <w:r w:rsidRPr="00E56839">
              <w:rPr>
                <w:rFonts w:ascii="Arial" w:hAnsi="Arial" w:cs="Arial"/>
                <w:sz w:val="16"/>
                <w:szCs w:val="16"/>
              </w:rPr>
              <w:t>eg</w:t>
            </w:r>
            <w:proofErr w:type="spellEnd"/>
            <w:r w:rsidRPr="00E56839">
              <w:rPr>
                <w:rFonts w:ascii="Arial" w:hAnsi="Arial" w:cs="Arial"/>
                <w:sz w:val="16"/>
                <w:szCs w:val="16"/>
              </w:rPr>
              <w:t>, superiority, equivalence, non-inferiority, exploratory)</w:t>
            </w:r>
          </w:p>
        </w:tc>
        <w:tc>
          <w:tcPr>
            <w:tcW w:w="17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C5CB67" w14:textId="569676AA" w:rsidR="00FA072D" w:rsidRPr="00E56839" w:rsidRDefault="00436672" w:rsidP="00E56839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 “Study design” in Methods</w:t>
            </w:r>
          </w:p>
        </w:tc>
      </w:tr>
      <w:tr w:rsidR="008F4F7F" w:rsidRPr="00E56839" w14:paraId="25899D8B" w14:textId="77777777" w:rsidTr="008F4F7F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60FAFD" w14:textId="77777777" w:rsidR="008E03B5" w:rsidRPr="00E56839" w:rsidRDefault="008E03B5" w:rsidP="00E56839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56839">
              <w:rPr>
                <w:rFonts w:ascii="Arial" w:hAnsi="Arial" w:cs="Arial"/>
                <w:b/>
                <w:sz w:val="16"/>
                <w:szCs w:val="16"/>
              </w:rPr>
              <w:t>Methods: Participants, interventions, and outcomes</w:t>
            </w:r>
          </w:p>
        </w:tc>
      </w:tr>
      <w:tr w:rsidR="008F4F7F" w:rsidRPr="00E56839" w14:paraId="6D1CB80F" w14:textId="77777777" w:rsidTr="008F4F7F">
        <w:tc>
          <w:tcPr>
            <w:tcW w:w="1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6DAAF9" w14:textId="77777777" w:rsidR="00FA072D" w:rsidRPr="00E56839" w:rsidRDefault="00FA072D" w:rsidP="00E56839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56839">
              <w:rPr>
                <w:rFonts w:ascii="Arial" w:hAnsi="Arial" w:cs="Arial"/>
                <w:sz w:val="16"/>
                <w:szCs w:val="16"/>
              </w:rPr>
              <w:t>Study setting</w:t>
            </w:r>
          </w:p>
        </w:tc>
        <w:tc>
          <w:tcPr>
            <w:tcW w:w="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44E541" w14:textId="79A03CED" w:rsidR="00FA072D" w:rsidRPr="00E56839" w:rsidRDefault="00FA072D" w:rsidP="00E56839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82289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9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1BBD70" w14:textId="77777777" w:rsidR="00FA072D" w:rsidRPr="00E56839" w:rsidRDefault="00FA072D" w:rsidP="00E56839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56839">
              <w:rPr>
                <w:rFonts w:ascii="Arial" w:hAnsi="Arial" w:cs="Arial"/>
                <w:sz w:val="16"/>
                <w:szCs w:val="16"/>
              </w:rPr>
              <w:t>Description of study settings (</w:t>
            </w:r>
            <w:proofErr w:type="spellStart"/>
            <w:r w:rsidRPr="00E56839">
              <w:rPr>
                <w:rFonts w:ascii="Arial" w:hAnsi="Arial" w:cs="Arial"/>
                <w:sz w:val="16"/>
                <w:szCs w:val="16"/>
              </w:rPr>
              <w:t>eg</w:t>
            </w:r>
            <w:proofErr w:type="spellEnd"/>
            <w:r w:rsidRPr="00E56839">
              <w:rPr>
                <w:rFonts w:ascii="Arial" w:hAnsi="Arial" w:cs="Arial"/>
                <w:sz w:val="16"/>
                <w:szCs w:val="16"/>
              </w:rPr>
              <w:t>, community clinic, academic hospital) and list of countries where data will be collected. Reference to where list of study sites can be obtained</w:t>
            </w:r>
          </w:p>
        </w:tc>
        <w:tc>
          <w:tcPr>
            <w:tcW w:w="17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BFC607" w14:textId="536051FB" w:rsidR="00FA072D" w:rsidRPr="00E56839" w:rsidRDefault="00E312A5" w:rsidP="00E56839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ubsection under methods section</w:t>
            </w:r>
          </w:p>
        </w:tc>
      </w:tr>
      <w:tr w:rsidR="008F4F7F" w:rsidRPr="00E56839" w14:paraId="30EAA7F1" w14:textId="77777777" w:rsidTr="008F4F7F">
        <w:tc>
          <w:tcPr>
            <w:tcW w:w="1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CDF62A" w14:textId="77777777" w:rsidR="00FA072D" w:rsidRPr="00E56839" w:rsidRDefault="00FA072D" w:rsidP="00E56839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56839">
              <w:rPr>
                <w:rFonts w:ascii="Arial" w:hAnsi="Arial" w:cs="Arial"/>
                <w:sz w:val="16"/>
                <w:szCs w:val="16"/>
              </w:rPr>
              <w:t>Eligibility criteria</w:t>
            </w:r>
          </w:p>
        </w:tc>
        <w:tc>
          <w:tcPr>
            <w:tcW w:w="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94D26" w14:textId="3AB9B658" w:rsidR="00FA072D" w:rsidRPr="00E56839" w:rsidRDefault="00FA072D" w:rsidP="00E56839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82289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9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C184DF" w14:textId="2F0228C4" w:rsidR="00FA072D" w:rsidRPr="00E56839" w:rsidRDefault="00FA072D" w:rsidP="00E56839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56839">
              <w:rPr>
                <w:rFonts w:ascii="Arial" w:hAnsi="Arial" w:cs="Arial"/>
                <w:sz w:val="16"/>
                <w:szCs w:val="16"/>
              </w:rPr>
              <w:t xml:space="preserve">Inclusion and exclusion criteria for participants. If applicable, eligibility criteria for study </w:t>
            </w:r>
            <w:r w:rsidR="00E43DA0" w:rsidRPr="00E56839">
              <w:rPr>
                <w:rFonts w:ascii="Arial" w:hAnsi="Arial" w:cs="Arial"/>
                <w:sz w:val="16"/>
                <w:szCs w:val="16"/>
              </w:rPr>
              <w:t>centers</w:t>
            </w:r>
            <w:r w:rsidRPr="00E56839">
              <w:rPr>
                <w:rFonts w:ascii="Arial" w:hAnsi="Arial" w:cs="Arial"/>
                <w:sz w:val="16"/>
                <w:szCs w:val="16"/>
              </w:rPr>
              <w:t xml:space="preserve"> and individuals who will perform the interventions (</w:t>
            </w:r>
            <w:proofErr w:type="spellStart"/>
            <w:r w:rsidRPr="00E56839">
              <w:rPr>
                <w:rFonts w:ascii="Arial" w:hAnsi="Arial" w:cs="Arial"/>
                <w:sz w:val="16"/>
                <w:szCs w:val="16"/>
              </w:rPr>
              <w:t>eg</w:t>
            </w:r>
            <w:proofErr w:type="spellEnd"/>
            <w:r w:rsidRPr="00E56839">
              <w:rPr>
                <w:rFonts w:ascii="Arial" w:hAnsi="Arial" w:cs="Arial"/>
                <w:sz w:val="16"/>
                <w:szCs w:val="16"/>
              </w:rPr>
              <w:t>, surgeons, psychotherapists)</w:t>
            </w:r>
          </w:p>
        </w:tc>
        <w:tc>
          <w:tcPr>
            <w:tcW w:w="17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143964" w14:textId="1AFBC72D" w:rsidR="00FA072D" w:rsidRPr="00E56839" w:rsidRDefault="00F20230" w:rsidP="00E56839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thods section under “eligibility criteria and informed consent”</w:t>
            </w:r>
          </w:p>
        </w:tc>
      </w:tr>
      <w:tr w:rsidR="008F4F7F" w:rsidRPr="00E56839" w14:paraId="3444CAC2" w14:textId="77777777" w:rsidTr="008F4F7F">
        <w:tc>
          <w:tcPr>
            <w:tcW w:w="1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3990A2" w14:textId="77777777" w:rsidR="00FA072D" w:rsidRPr="00E56839" w:rsidRDefault="00FA072D" w:rsidP="00E56839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56839">
              <w:rPr>
                <w:rFonts w:ascii="Arial" w:hAnsi="Arial" w:cs="Arial"/>
                <w:sz w:val="16"/>
                <w:szCs w:val="16"/>
              </w:rPr>
              <w:t>Interventions: description</w:t>
            </w:r>
          </w:p>
        </w:tc>
        <w:tc>
          <w:tcPr>
            <w:tcW w:w="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6E66A6" w14:textId="5061B62D" w:rsidR="00FA072D" w:rsidRPr="00E56839" w:rsidRDefault="00FA072D" w:rsidP="00E56839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82289">
              <w:rPr>
                <w:rFonts w:ascii="Arial" w:hAnsi="Arial" w:cs="Arial"/>
                <w:sz w:val="16"/>
                <w:szCs w:val="16"/>
              </w:rPr>
              <w:t>11a</w:t>
            </w:r>
          </w:p>
        </w:tc>
        <w:tc>
          <w:tcPr>
            <w:tcW w:w="19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64D94E" w14:textId="77777777" w:rsidR="00FA072D" w:rsidRPr="00E56839" w:rsidRDefault="00FA072D" w:rsidP="00E56839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56839">
              <w:rPr>
                <w:rFonts w:ascii="Arial" w:hAnsi="Arial" w:cs="Arial"/>
                <w:sz w:val="16"/>
                <w:szCs w:val="16"/>
              </w:rPr>
              <w:t>Interventions for each group with sufficient detail to allow replication, including how and when they will be administered</w:t>
            </w:r>
          </w:p>
        </w:tc>
        <w:tc>
          <w:tcPr>
            <w:tcW w:w="17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50BBE4" w14:textId="2CA52511" w:rsidR="00FA072D" w:rsidRPr="00E56839" w:rsidRDefault="005D1152" w:rsidP="00E56839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thods section</w:t>
            </w:r>
          </w:p>
        </w:tc>
      </w:tr>
      <w:tr w:rsidR="008F4F7F" w:rsidRPr="00E56839" w14:paraId="1EC07676" w14:textId="77777777" w:rsidTr="008F4F7F">
        <w:tc>
          <w:tcPr>
            <w:tcW w:w="1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233F68" w14:textId="77777777" w:rsidR="00FA072D" w:rsidRPr="00E56839" w:rsidRDefault="00FA072D" w:rsidP="00E56839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56839">
              <w:rPr>
                <w:rFonts w:ascii="Arial" w:hAnsi="Arial" w:cs="Arial"/>
                <w:sz w:val="16"/>
                <w:szCs w:val="16"/>
              </w:rPr>
              <w:t>Interventions: modifications</w:t>
            </w:r>
          </w:p>
        </w:tc>
        <w:tc>
          <w:tcPr>
            <w:tcW w:w="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445338" w14:textId="63009645" w:rsidR="00FA072D" w:rsidRPr="00E56839" w:rsidRDefault="00FA072D" w:rsidP="00E56839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82289">
              <w:rPr>
                <w:rFonts w:ascii="Arial" w:hAnsi="Arial" w:cs="Arial"/>
                <w:sz w:val="16"/>
                <w:szCs w:val="16"/>
              </w:rPr>
              <w:t>11b</w:t>
            </w:r>
          </w:p>
        </w:tc>
        <w:tc>
          <w:tcPr>
            <w:tcW w:w="19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96E67" w14:textId="77777777" w:rsidR="00FA072D" w:rsidRPr="00E56839" w:rsidRDefault="00FA072D" w:rsidP="00E56839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56839">
              <w:rPr>
                <w:rFonts w:ascii="Arial" w:hAnsi="Arial" w:cs="Arial"/>
                <w:sz w:val="16"/>
                <w:szCs w:val="16"/>
              </w:rPr>
              <w:t>Criteria for discontinuing or modifying allocated interventions for a given trial participant (</w:t>
            </w:r>
            <w:proofErr w:type="spellStart"/>
            <w:r w:rsidRPr="00E56839">
              <w:rPr>
                <w:rFonts w:ascii="Arial" w:hAnsi="Arial" w:cs="Arial"/>
                <w:sz w:val="16"/>
                <w:szCs w:val="16"/>
              </w:rPr>
              <w:t>eg</w:t>
            </w:r>
            <w:proofErr w:type="spellEnd"/>
            <w:r w:rsidRPr="00E56839">
              <w:rPr>
                <w:rFonts w:ascii="Arial" w:hAnsi="Arial" w:cs="Arial"/>
                <w:sz w:val="16"/>
                <w:szCs w:val="16"/>
              </w:rPr>
              <w:t>, drug dose change in response to harms, participant request, or improving / worsening disease)</w:t>
            </w:r>
          </w:p>
        </w:tc>
        <w:tc>
          <w:tcPr>
            <w:tcW w:w="17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7E9253" w14:textId="69B0A79E" w:rsidR="00FA072D" w:rsidRPr="00E56839" w:rsidRDefault="00D41A13" w:rsidP="00E56839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t applicable (no modification</w:t>
            </w:r>
            <w:r w:rsidR="00790783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8F4F7F" w:rsidRPr="00E56839" w14:paraId="6D7F2601" w14:textId="77777777" w:rsidTr="008F4F7F">
        <w:tc>
          <w:tcPr>
            <w:tcW w:w="1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8D4D87" w14:textId="5C7422E3" w:rsidR="00FA072D" w:rsidRPr="00E56839" w:rsidRDefault="00FA072D" w:rsidP="00E56839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56839">
              <w:rPr>
                <w:rFonts w:ascii="Arial" w:hAnsi="Arial" w:cs="Arial"/>
                <w:sz w:val="16"/>
                <w:szCs w:val="16"/>
              </w:rPr>
              <w:t xml:space="preserve">Interventions: </w:t>
            </w:r>
            <w:r w:rsidR="006F58FA" w:rsidRPr="00E56839">
              <w:rPr>
                <w:rFonts w:ascii="Arial" w:hAnsi="Arial" w:cs="Arial"/>
                <w:sz w:val="16"/>
                <w:szCs w:val="16"/>
              </w:rPr>
              <w:t>adherence</w:t>
            </w:r>
          </w:p>
        </w:tc>
        <w:tc>
          <w:tcPr>
            <w:tcW w:w="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E42AE1" w14:textId="7CBE1499" w:rsidR="00FA072D" w:rsidRPr="00E56839" w:rsidRDefault="00FA072D" w:rsidP="00E56839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82289">
              <w:rPr>
                <w:rFonts w:ascii="Arial" w:hAnsi="Arial" w:cs="Arial"/>
                <w:sz w:val="16"/>
                <w:szCs w:val="16"/>
              </w:rPr>
              <w:t>11c</w:t>
            </w:r>
          </w:p>
        </w:tc>
        <w:tc>
          <w:tcPr>
            <w:tcW w:w="19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4DD6BA" w14:textId="77777777" w:rsidR="00FA072D" w:rsidRPr="00E56839" w:rsidRDefault="00FA072D" w:rsidP="00E56839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56839">
              <w:rPr>
                <w:rFonts w:ascii="Arial" w:hAnsi="Arial" w:cs="Arial"/>
                <w:sz w:val="16"/>
                <w:szCs w:val="16"/>
              </w:rPr>
              <w:t>Strategies to improve adherence to intervention protocols, and any procedures for monitoring adherence (</w:t>
            </w:r>
            <w:proofErr w:type="spellStart"/>
            <w:r w:rsidRPr="00E56839">
              <w:rPr>
                <w:rFonts w:ascii="Arial" w:hAnsi="Arial" w:cs="Arial"/>
                <w:sz w:val="16"/>
                <w:szCs w:val="16"/>
              </w:rPr>
              <w:t>eg</w:t>
            </w:r>
            <w:proofErr w:type="spellEnd"/>
            <w:r w:rsidRPr="00E56839">
              <w:rPr>
                <w:rFonts w:ascii="Arial" w:hAnsi="Arial" w:cs="Arial"/>
                <w:sz w:val="16"/>
                <w:szCs w:val="16"/>
              </w:rPr>
              <w:t>, drug tablet return; laboratory tests)</w:t>
            </w:r>
          </w:p>
        </w:tc>
        <w:tc>
          <w:tcPr>
            <w:tcW w:w="17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1D4F7C" w14:textId="34BBDDF8" w:rsidR="00FA072D" w:rsidRPr="00E56839" w:rsidRDefault="00B1294B" w:rsidP="00E56839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ubsection under methods section</w:t>
            </w:r>
          </w:p>
        </w:tc>
      </w:tr>
      <w:tr w:rsidR="008F4F7F" w:rsidRPr="00E56839" w14:paraId="1FCAE76E" w14:textId="77777777" w:rsidTr="008F4F7F">
        <w:tc>
          <w:tcPr>
            <w:tcW w:w="1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E1EC06" w14:textId="77777777" w:rsidR="00FA072D" w:rsidRPr="00E56839" w:rsidRDefault="00FA072D" w:rsidP="00E56839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56839">
              <w:rPr>
                <w:rFonts w:ascii="Arial" w:hAnsi="Arial" w:cs="Arial"/>
                <w:sz w:val="16"/>
                <w:szCs w:val="16"/>
              </w:rPr>
              <w:t>Interventions: concomitant care</w:t>
            </w:r>
          </w:p>
        </w:tc>
        <w:tc>
          <w:tcPr>
            <w:tcW w:w="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287F2B" w14:textId="7E78FCFD" w:rsidR="00FA072D" w:rsidRPr="00E56839" w:rsidRDefault="00FA072D" w:rsidP="00E56839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82289">
              <w:rPr>
                <w:rFonts w:ascii="Arial" w:hAnsi="Arial" w:cs="Arial"/>
                <w:sz w:val="16"/>
                <w:szCs w:val="16"/>
              </w:rPr>
              <w:t>11d</w:t>
            </w:r>
          </w:p>
        </w:tc>
        <w:tc>
          <w:tcPr>
            <w:tcW w:w="19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A3580F" w14:textId="77777777" w:rsidR="00FA072D" w:rsidRPr="00E56839" w:rsidRDefault="00FA072D" w:rsidP="00E56839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56839">
              <w:rPr>
                <w:rFonts w:ascii="Arial" w:hAnsi="Arial" w:cs="Arial"/>
                <w:sz w:val="16"/>
                <w:szCs w:val="16"/>
              </w:rPr>
              <w:t>Relevant concomitant care and interventions that are permitted or prohibited during the trial</w:t>
            </w:r>
          </w:p>
        </w:tc>
        <w:tc>
          <w:tcPr>
            <w:tcW w:w="17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7FB837" w14:textId="59EF6C04" w:rsidR="00FA072D" w:rsidRPr="00E56839" w:rsidRDefault="005F794D" w:rsidP="00E56839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 “Interventions” subsection under methods section</w:t>
            </w:r>
          </w:p>
        </w:tc>
      </w:tr>
      <w:tr w:rsidR="008F4F7F" w:rsidRPr="00E56839" w14:paraId="40850274" w14:textId="77777777" w:rsidTr="008F4F7F">
        <w:tc>
          <w:tcPr>
            <w:tcW w:w="1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1D2B72" w14:textId="77777777" w:rsidR="00FA072D" w:rsidRPr="00E56839" w:rsidRDefault="00FA072D" w:rsidP="00E56839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56839">
              <w:rPr>
                <w:rFonts w:ascii="Arial" w:hAnsi="Arial" w:cs="Arial"/>
                <w:sz w:val="16"/>
                <w:szCs w:val="16"/>
              </w:rPr>
              <w:t>Outcomes</w:t>
            </w:r>
          </w:p>
        </w:tc>
        <w:tc>
          <w:tcPr>
            <w:tcW w:w="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188F00" w14:textId="2B9B87A2" w:rsidR="00FA072D" w:rsidRPr="00E56839" w:rsidRDefault="00FA072D" w:rsidP="00E56839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82289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9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32E3FF" w14:textId="77777777" w:rsidR="00FA072D" w:rsidRPr="00E56839" w:rsidRDefault="00FA072D" w:rsidP="00E56839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56839">
              <w:rPr>
                <w:rFonts w:ascii="Arial" w:hAnsi="Arial" w:cs="Arial"/>
                <w:sz w:val="16"/>
                <w:szCs w:val="16"/>
              </w:rPr>
              <w:t>Primary, secondary, and other outcomes, including the specific measurement variable (</w:t>
            </w:r>
            <w:proofErr w:type="spellStart"/>
            <w:r w:rsidRPr="00E56839">
              <w:rPr>
                <w:rFonts w:ascii="Arial" w:hAnsi="Arial" w:cs="Arial"/>
                <w:sz w:val="16"/>
                <w:szCs w:val="16"/>
              </w:rPr>
              <w:t>eg</w:t>
            </w:r>
            <w:proofErr w:type="spellEnd"/>
            <w:r w:rsidRPr="00E56839">
              <w:rPr>
                <w:rFonts w:ascii="Arial" w:hAnsi="Arial" w:cs="Arial"/>
                <w:sz w:val="16"/>
                <w:szCs w:val="16"/>
              </w:rPr>
              <w:t>, systolic blood pressure), analysis metric (</w:t>
            </w:r>
            <w:proofErr w:type="spellStart"/>
            <w:r w:rsidRPr="00E56839">
              <w:rPr>
                <w:rFonts w:ascii="Arial" w:hAnsi="Arial" w:cs="Arial"/>
                <w:sz w:val="16"/>
                <w:szCs w:val="16"/>
              </w:rPr>
              <w:t>eg</w:t>
            </w:r>
            <w:proofErr w:type="spellEnd"/>
            <w:r w:rsidRPr="00E56839">
              <w:rPr>
                <w:rFonts w:ascii="Arial" w:hAnsi="Arial" w:cs="Arial"/>
                <w:sz w:val="16"/>
                <w:szCs w:val="16"/>
              </w:rPr>
              <w:t>, change from baseline, final value, time to event), method of aggregation (</w:t>
            </w:r>
            <w:proofErr w:type="spellStart"/>
            <w:r w:rsidRPr="00E56839">
              <w:rPr>
                <w:rFonts w:ascii="Arial" w:hAnsi="Arial" w:cs="Arial"/>
                <w:sz w:val="16"/>
                <w:szCs w:val="16"/>
              </w:rPr>
              <w:t>eg</w:t>
            </w:r>
            <w:proofErr w:type="spellEnd"/>
            <w:r w:rsidRPr="00E56839">
              <w:rPr>
                <w:rFonts w:ascii="Arial" w:hAnsi="Arial" w:cs="Arial"/>
                <w:sz w:val="16"/>
                <w:szCs w:val="16"/>
              </w:rPr>
              <w:t>, median, proportion), and time point for each outcome. Explanation of the clinical relevance of chosen efficacy and harm outcomes is strongly recommended</w:t>
            </w:r>
          </w:p>
        </w:tc>
        <w:tc>
          <w:tcPr>
            <w:tcW w:w="17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58ECE5" w14:textId="5BC1D5F2" w:rsidR="00FA072D" w:rsidRPr="00E56839" w:rsidRDefault="00284BAC" w:rsidP="00E56839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ubsection under methods section</w:t>
            </w:r>
          </w:p>
        </w:tc>
      </w:tr>
      <w:tr w:rsidR="008F4F7F" w:rsidRPr="00E56839" w14:paraId="1BBD1378" w14:textId="77777777" w:rsidTr="008F4F7F">
        <w:tc>
          <w:tcPr>
            <w:tcW w:w="1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BC0052" w14:textId="77777777" w:rsidR="00FA072D" w:rsidRPr="00E56839" w:rsidRDefault="00FA072D" w:rsidP="00E56839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56839">
              <w:rPr>
                <w:rFonts w:ascii="Arial" w:hAnsi="Arial" w:cs="Arial"/>
                <w:sz w:val="16"/>
                <w:szCs w:val="16"/>
              </w:rPr>
              <w:t>Participant timeline</w:t>
            </w:r>
          </w:p>
        </w:tc>
        <w:tc>
          <w:tcPr>
            <w:tcW w:w="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51E02" w14:textId="1B7C9F7D" w:rsidR="00FA072D" w:rsidRPr="00E56839" w:rsidRDefault="00782289" w:rsidP="00E56839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hyperlink r:id="rId8" w:anchor="13">
              <w:r w:rsidR="00FA072D" w:rsidRPr="00E56839">
                <w:rPr>
                  <w:rStyle w:val="Hyperlink"/>
                  <w:rFonts w:ascii="Arial" w:hAnsi="Arial" w:cs="Arial"/>
                  <w:sz w:val="16"/>
                  <w:szCs w:val="16"/>
                </w:rPr>
                <w:t>13</w:t>
              </w:r>
            </w:hyperlink>
          </w:p>
        </w:tc>
        <w:tc>
          <w:tcPr>
            <w:tcW w:w="19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3D12DC" w14:textId="77777777" w:rsidR="00FA072D" w:rsidRPr="00E56839" w:rsidRDefault="00FA072D" w:rsidP="00E56839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56839">
              <w:rPr>
                <w:rFonts w:ascii="Arial" w:hAnsi="Arial" w:cs="Arial"/>
                <w:sz w:val="16"/>
                <w:szCs w:val="16"/>
              </w:rPr>
              <w:t>Time schedule of enrolment, interventions (including any run-ins and washouts), assessments, and visits for participants. A schematic diagram is highly recommended (see Figure)</w:t>
            </w:r>
          </w:p>
        </w:tc>
        <w:tc>
          <w:tcPr>
            <w:tcW w:w="17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543689" w14:textId="4D81AE01" w:rsidR="00FA072D" w:rsidRPr="00E56839" w:rsidRDefault="001E7755" w:rsidP="00E56839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ubsection under methods section</w:t>
            </w:r>
          </w:p>
        </w:tc>
      </w:tr>
      <w:tr w:rsidR="008F4F7F" w:rsidRPr="00E56839" w14:paraId="757DA768" w14:textId="77777777" w:rsidTr="008F4F7F">
        <w:tc>
          <w:tcPr>
            <w:tcW w:w="1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09313" w14:textId="77777777" w:rsidR="00FA072D" w:rsidRPr="00E56839" w:rsidRDefault="00FA072D" w:rsidP="00E56839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56839">
              <w:rPr>
                <w:rFonts w:ascii="Arial" w:hAnsi="Arial" w:cs="Arial"/>
                <w:sz w:val="16"/>
                <w:szCs w:val="16"/>
              </w:rPr>
              <w:t>Sample size</w:t>
            </w:r>
          </w:p>
        </w:tc>
        <w:tc>
          <w:tcPr>
            <w:tcW w:w="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370763" w14:textId="16FF4ED0" w:rsidR="00FA072D" w:rsidRPr="00E56839" w:rsidRDefault="00782289" w:rsidP="00E56839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hyperlink r:id="rId9" w:anchor="14">
              <w:r w:rsidR="00FA072D" w:rsidRPr="00E56839">
                <w:rPr>
                  <w:rStyle w:val="Hyperlink"/>
                  <w:rFonts w:ascii="Arial" w:hAnsi="Arial" w:cs="Arial"/>
                  <w:sz w:val="16"/>
                  <w:szCs w:val="16"/>
                </w:rPr>
                <w:t>14</w:t>
              </w:r>
            </w:hyperlink>
          </w:p>
        </w:tc>
        <w:tc>
          <w:tcPr>
            <w:tcW w:w="19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231F61" w14:textId="77777777" w:rsidR="00FA072D" w:rsidRPr="00E56839" w:rsidRDefault="00FA072D" w:rsidP="00E56839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56839">
              <w:rPr>
                <w:rFonts w:ascii="Arial" w:hAnsi="Arial" w:cs="Arial"/>
                <w:sz w:val="16"/>
                <w:szCs w:val="16"/>
              </w:rPr>
              <w:t>Estimated number of participants needed to achieve study objectives and how it was determined, including clinical and statistical assumptions supporting any sample size calculations</w:t>
            </w:r>
          </w:p>
        </w:tc>
        <w:tc>
          <w:tcPr>
            <w:tcW w:w="17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EE6AA3" w14:textId="7184D40C" w:rsidR="00FA072D" w:rsidRPr="00E56839" w:rsidRDefault="00091ADA" w:rsidP="00E56839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ubsection under methods section</w:t>
            </w:r>
          </w:p>
        </w:tc>
      </w:tr>
      <w:tr w:rsidR="008F4F7F" w:rsidRPr="00E56839" w14:paraId="1F452CE9" w14:textId="77777777" w:rsidTr="008F4F7F">
        <w:tc>
          <w:tcPr>
            <w:tcW w:w="1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8C49D3" w14:textId="77777777" w:rsidR="00FA072D" w:rsidRPr="00E56839" w:rsidRDefault="00FA072D" w:rsidP="00E56839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56839">
              <w:rPr>
                <w:rFonts w:ascii="Arial" w:hAnsi="Arial" w:cs="Arial"/>
                <w:sz w:val="16"/>
                <w:szCs w:val="16"/>
              </w:rPr>
              <w:t>Recruitment</w:t>
            </w:r>
          </w:p>
        </w:tc>
        <w:tc>
          <w:tcPr>
            <w:tcW w:w="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F90608" w14:textId="5B7F3137" w:rsidR="00FA072D" w:rsidRPr="00E56839" w:rsidRDefault="00782289" w:rsidP="00E56839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hyperlink r:id="rId10" w:anchor="15">
              <w:r w:rsidR="00FA072D" w:rsidRPr="00E56839">
                <w:rPr>
                  <w:rStyle w:val="Hyperlink"/>
                  <w:rFonts w:ascii="Arial" w:hAnsi="Arial" w:cs="Arial"/>
                  <w:sz w:val="16"/>
                  <w:szCs w:val="16"/>
                </w:rPr>
                <w:t>15</w:t>
              </w:r>
            </w:hyperlink>
          </w:p>
        </w:tc>
        <w:tc>
          <w:tcPr>
            <w:tcW w:w="19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694DC6" w14:textId="77777777" w:rsidR="00FA072D" w:rsidRPr="00E56839" w:rsidRDefault="00FA072D" w:rsidP="00E56839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56839">
              <w:rPr>
                <w:rFonts w:ascii="Arial" w:hAnsi="Arial" w:cs="Arial"/>
                <w:sz w:val="16"/>
                <w:szCs w:val="16"/>
              </w:rPr>
              <w:t>Strategies for achieving adequate participant enrolment to reach target sample size</w:t>
            </w:r>
          </w:p>
        </w:tc>
        <w:tc>
          <w:tcPr>
            <w:tcW w:w="17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30C012" w14:textId="16D379E5" w:rsidR="00FA072D" w:rsidRPr="00E56839" w:rsidRDefault="00553B2F" w:rsidP="00E56839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ubsection under methods section</w:t>
            </w:r>
          </w:p>
        </w:tc>
      </w:tr>
      <w:tr w:rsidR="008F4F7F" w:rsidRPr="00E56839" w14:paraId="027A67F6" w14:textId="77777777" w:rsidTr="008F4F7F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D8AD3A" w14:textId="77777777" w:rsidR="008E03B5" w:rsidRPr="00E56839" w:rsidRDefault="008E03B5" w:rsidP="00E56839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56839">
              <w:rPr>
                <w:rFonts w:ascii="Arial" w:hAnsi="Arial" w:cs="Arial"/>
                <w:b/>
                <w:sz w:val="16"/>
                <w:szCs w:val="16"/>
              </w:rPr>
              <w:t>Methods: Assignment of interventions (for controlled trials)</w:t>
            </w:r>
          </w:p>
        </w:tc>
      </w:tr>
      <w:tr w:rsidR="008F4F7F" w:rsidRPr="00E56839" w14:paraId="482F1A5A" w14:textId="77777777" w:rsidTr="008F4F7F">
        <w:tc>
          <w:tcPr>
            <w:tcW w:w="1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F2EC56" w14:textId="77777777" w:rsidR="00FA072D" w:rsidRPr="00E56839" w:rsidRDefault="00FA072D" w:rsidP="00E56839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56839">
              <w:rPr>
                <w:rFonts w:ascii="Arial" w:hAnsi="Arial" w:cs="Arial"/>
                <w:sz w:val="16"/>
                <w:szCs w:val="16"/>
              </w:rPr>
              <w:t>Allocation: sequence generation</w:t>
            </w:r>
          </w:p>
        </w:tc>
        <w:tc>
          <w:tcPr>
            <w:tcW w:w="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6159E9" w14:textId="398FF8E7" w:rsidR="00FA072D" w:rsidRPr="00E56839" w:rsidRDefault="00782289" w:rsidP="00E56839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hyperlink r:id="rId11" w:anchor="16a">
              <w:r w:rsidR="00FA072D" w:rsidRPr="00E56839">
                <w:rPr>
                  <w:rStyle w:val="Hyperlink"/>
                  <w:rFonts w:ascii="Arial" w:hAnsi="Arial" w:cs="Arial"/>
                  <w:sz w:val="16"/>
                  <w:szCs w:val="16"/>
                </w:rPr>
                <w:t>16a</w:t>
              </w:r>
            </w:hyperlink>
          </w:p>
        </w:tc>
        <w:tc>
          <w:tcPr>
            <w:tcW w:w="19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C3391A" w14:textId="1C4BDB3D" w:rsidR="00FA072D" w:rsidRPr="00E56839" w:rsidRDefault="00FA072D" w:rsidP="00E56839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56839">
              <w:rPr>
                <w:rFonts w:ascii="Arial" w:hAnsi="Arial" w:cs="Arial"/>
                <w:sz w:val="16"/>
                <w:szCs w:val="16"/>
              </w:rPr>
              <w:t>Method of generating the allocation sequence (</w:t>
            </w:r>
            <w:proofErr w:type="spellStart"/>
            <w:r w:rsidRPr="00E56839">
              <w:rPr>
                <w:rFonts w:ascii="Arial" w:hAnsi="Arial" w:cs="Arial"/>
                <w:sz w:val="16"/>
                <w:szCs w:val="16"/>
              </w:rPr>
              <w:t>eg</w:t>
            </w:r>
            <w:proofErr w:type="spellEnd"/>
            <w:r w:rsidRPr="00E56839">
              <w:rPr>
                <w:rFonts w:ascii="Arial" w:hAnsi="Arial" w:cs="Arial"/>
                <w:sz w:val="16"/>
                <w:szCs w:val="16"/>
              </w:rPr>
              <w:t>, computer-generated random numbers), and list of any factors for stratification. To reduce predictability of a random sequence, details of any planned restriction (</w:t>
            </w:r>
            <w:proofErr w:type="spellStart"/>
            <w:r w:rsidRPr="00E56839">
              <w:rPr>
                <w:rFonts w:ascii="Arial" w:hAnsi="Arial" w:cs="Arial"/>
                <w:sz w:val="16"/>
                <w:szCs w:val="16"/>
              </w:rPr>
              <w:t>eg</w:t>
            </w:r>
            <w:proofErr w:type="spellEnd"/>
            <w:r w:rsidRPr="00E56839">
              <w:rPr>
                <w:rFonts w:ascii="Arial" w:hAnsi="Arial" w:cs="Arial"/>
                <w:sz w:val="16"/>
                <w:szCs w:val="16"/>
              </w:rPr>
              <w:t xml:space="preserve">, blocking) should be provided in a separate document that is unavailable to those who </w:t>
            </w:r>
            <w:r w:rsidR="002849D8" w:rsidRPr="00E56839">
              <w:rPr>
                <w:rFonts w:ascii="Arial" w:hAnsi="Arial" w:cs="Arial"/>
                <w:sz w:val="16"/>
                <w:szCs w:val="16"/>
              </w:rPr>
              <w:t>enroll</w:t>
            </w:r>
            <w:r w:rsidRPr="00E56839">
              <w:rPr>
                <w:rFonts w:ascii="Arial" w:hAnsi="Arial" w:cs="Arial"/>
                <w:sz w:val="16"/>
                <w:szCs w:val="16"/>
              </w:rPr>
              <w:t xml:space="preserve"> participants or assign interventions</w:t>
            </w:r>
          </w:p>
        </w:tc>
        <w:tc>
          <w:tcPr>
            <w:tcW w:w="17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6D890A" w14:textId="724FFD50" w:rsidR="00FA072D" w:rsidRPr="00E56839" w:rsidRDefault="00A72646" w:rsidP="00E56839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“</w:t>
            </w:r>
            <w:r w:rsidRPr="00A72646">
              <w:rPr>
                <w:rFonts w:ascii="Arial" w:hAnsi="Arial" w:cs="Arial"/>
                <w:sz w:val="16"/>
                <w:szCs w:val="16"/>
              </w:rPr>
              <w:t>Assignment of interventions and blinding</w:t>
            </w:r>
            <w:r>
              <w:rPr>
                <w:rFonts w:ascii="Arial" w:hAnsi="Arial" w:cs="Arial"/>
                <w:sz w:val="16"/>
                <w:szCs w:val="16"/>
              </w:rPr>
              <w:t>” under methods section</w:t>
            </w:r>
          </w:p>
        </w:tc>
      </w:tr>
      <w:tr w:rsidR="008F4F7F" w:rsidRPr="00E56839" w14:paraId="509709A4" w14:textId="77777777" w:rsidTr="008F4F7F">
        <w:tc>
          <w:tcPr>
            <w:tcW w:w="1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12C0BE" w14:textId="77777777" w:rsidR="00FA072D" w:rsidRPr="00E56839" w:rsidRDefault="00FA072D" w:rsidP="00E56839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56839">
              <w:rPr>
                <w:rFonts w:ascii="Arial" w:hAnsi="Arial" w:cs="Arial"/>
                <w:sz w:val="16"/>
                <w:szCs w:val="16"/>
              </w:rPr>
              <w:t>Allocation concealment mechanism</w:t>
            </w:r>
          </w:p>
        </w:tc>
        <w:tc>
          <w:tcPr>
            <w:tcW w:w="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790EE4" w14:textId="634C7B4D" w:rsidR="00FA072D" w:rsidRPr="00E56839" w:rsidRDefault="00782289" w:rsidP="00E56839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hyperlink r:id="rId12" w:anchor="16b">
              <w:r w:rsidR="00FA072D" w:rsidRPr="00E56839">
                <w:rPr>
                  <w:rStyle w:val="Hyperlink"/>
                  <w:rFonts w:ascii="Arial" w:hAnsi="Arial" w:cs="Arial"/>
                  <w:sz w:val="16"/>
                  <w:szCs w:val="16"/>
                </w:rPr>
                <w:t>16b</w:t>
              </w:r>
            </w:hyperlink>
          </w:p>
        </w:tc>
        <w:tc>
          <w:tcPr>
            <w:tcW w:w="19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3D20D0" w14:textId="77777777" w:rsidR="00FA072D" w:rsidRPr="00E56839" w:rsidRDefault="00FA072D" w:rsidP="00E56839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56839">
              <w:rPr>
                <w:rFonts w:ascii="Arial" w:hAnsi="Arial" w:cs="Arial"/>
                <w:sz w:val="16"/>
                <w:szCs w:val="16"/>
              </w:rPr>
              <w:t>Mechanism of implementing the allocation sequence (</w:t>
            </w:r>
            <w:proofErr w:type="spellStart"/>
            <w:r w:rsidRPr="00E56839">
              <w:rPr>
                <w:rFonts w:ascii="Arial" w:hAnsi="Arial" w:cs="Arial"/>
                <w:sz w:val="16"/>
                <w:szCs w:val="16"/>
              </w:rPr>
              <w:t>eg</w:t>
            </w:r>
            <w:proofErr w:type="spellEnd"/>
            <w:r w:rsidRPr="00E56839">
              <w:rPr>
                <w:rFonts w:ascii="Arial" w:hAnsi="Arial" w:cs="Arial"/>
                <w:sz w:val="16"/>
                <w:szCs w:val="16"/>
              </w:rPr>
              <w:t>, central telephone; sequentially numbered, opaque, sealed envelopes), describing any steps to conceal the sequence until interventions are assigned</w:t>
            </w:r>
          </w:p>
        </w:tc>
        <w:tc>
          <w:tcPr>
            <w:tcW w:w="17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A1A72C" w14:textId="0622494A" w:rsidR="00FA072D" w:rsidRPr="00E56839" w:rsidRDefault="00A72646" w:rsidP="00E56839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“</w:t>
            </w:r>
            <w:r w:rsidRPr="00A72646">
              <w:rPr>
                <w:rFonts w:ascii="Arial" w:hAnsi="Arial" w:cs="Arial"/>
                <w:sz w:val="16"/>
                <w:szCs w:val="16"/>
              </w:rPr>
              <w:t>Assignment of interventions and blinding</w:t>
            </w:r>
            <w:r>
              <w:rPr>
                <w:rFonts w:ascii="Arial" w:hAnsi="Arial" w:cs="Arial"/>
                <w:sz w:val="16"/>
                <w:szCs w:val="16"/>
              </w:rPr>
              <w:t>” under methods section</w:t>
            </w:r>
          </w:p>
        </w:tc>
      </w:tr>
      <w:tr w:rsidR="008F4F7F" w:rsidRPr="00E56839" w14:paraId="5ADF214F" w14:textId="77777777" w:rsidTr="008F4F7F">
        <w:tc>
          <w:tcPr>
            <w:tcW w:w="1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59BD6E" w14:textId="77777777" w:rsidR="00FA072D" w:rsidRPr="00E56839" w:rsidRDefault="00FA072D" w:rsidP="00E56839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56839">
              <w:rPr>
                <w:rFonts w:ascii="Arial" w:hAnsi="Arial" w:cs="Arial"/>
                <w:sz w:val="16"/>
                <w:szCs w:val="16"/>
              </w:rPr>
              <w:t>Allocation: implementation</w:t>
            </w:r>
          </w:p>
        </w:tc>
        <w:tc>
          <w:tcPr>
            <w:tcW w:w="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C51189" w14:textId="08231A75" w:rsidR="00FA072D" w:rsidRPr="00E56839" w:rsidRDefault="00782289" w:rsidP="00E56839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hyperlink r:id="rId13" w:anchor="16c">
              <w:r w:rsidR="00FA072D" w:rsidRPr="00E56839">
                <w:rPr>
                  <w:rStyle w:val="Hyperlink"/>
                  <w:rFonts w:ascii="Arial" w:hAnsi="Arial" w:cs="Arial"/>
                  <w:sz w:val="16"/>
                  <w:szCs w:val="16"/>
                </w:rPr>
                <w:t>16c</w:t>
              </w:r>
            </w:hyperlink>
          </w:p>
        </w:tc>
        <w:tc>
          <w:tcPr>
            <w:tcW w:w="19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3E6FD0" w14:textId="268396DB" w:rsidR="00FA072D" w:rsidRPr="00E56839" w:rsidRDefault="00FA072D" w:rsidP="00E56839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56839">
              <w:rPr>
                <w:rFonts w:ascii="Arial" w:hAnsi="Arial" w:cs="Arial"/>
                <w:sz w:val="16"/>
                <w:szCs w:val="16"/>
              </w:rPr>
              <w:t xml:space="preserve">Who will generate the allocation sequence, who will </w:t>
            </w:r>
            <w:r w:rsidR="002849D8" w:rsidRPr="00E56839">
              <w:rPr>
                <w:rFonts w:ascii="Arial" w:hAnsi="Arial" w:cs="Arial"/>
                <w:sz w:val="16"/>
                <w:szCs w:val="16"/>
              </w:rPr>
              <w:t>enroll</w:t>
            </w:r>
            <w:r w:rsidRPr="00E56839">
              <w:rPr>
                <w:rFonts w:ascii="Arial" w:hAnsi="Arial" w:cs="Arial"/>
                <w:sz w:val="16"/>
                <w:szCs w:val="16"/>
              </w:rPr>
              <w:t xml:space="preserve"> participants, and who will assign participants to interventions</w:t>
            </w:r>
          </w:p>
        </w:tc>
        <w:tc>
          <w:tcPr>
            <w:tcW w:w="17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93B04C" w14:textId="6C624D2F" w:rsidR="00FA072D" w:rsidRPr="00E56839" w:rsidRDefault="00A72646" w:rsidP="00E56839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“</w:t>
            </w:r>
            <w:r w:rsidRPr="00A72646">
              <w:rPr>
                <w:rFonts w:ascii="Arial" w:hAnsi="Arial" w:cs="Arial"/>
                <w:sz w:val="16"/>
                <w:szCs w:val="16"/>
              </w:rPr>
              <w:t>Assignment of interventions and blinding</w:t>
            </w:r>
            <w:r>
              <w:rPr>
                <w:rFonts w:ascii="Arial" w:hAnsi="Arial" w:cs="Arial"/>
                <w:sz w:val="16"/>
                <w:szCs w:val="16"/>
              </w:rPr>
              <w:t>” under methods section</w:t>
            </w:r>
          </w:p>
        </w:tc>
      </w:tr>
      <w:tr w:rsidR="008F4F7F" w:rsidRPr="00E56839" w14:paraId="3E294F74" w14:textId="77777777" w:rsidTr="008F4F7F">
        <w:tc>
          <w:tcPr>
            <w:tcW w:w="1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0DBB67" w14:textId="77777777" w:rsidR="00FA072D" w:rsidRPr="00E56839" w:rsidRDefault="00FA072D" w:rsidP="00E56839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56839">
              <w:rPr>
                <w:rFonts w:ascii="Arial" w:hAnsi="Arial" w:cs="Arial"/>
                <w:sz w:val="16"/>
                <w:szCs w:val="16"/>
              </w:rPr>
              <w:t>Blinding (masking)</w:t>
            </w:r>
          </w:p>
        </w:tc>
        <w:tc>
          <w:tcPr>
            <w:tcW w:w="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DB20E1" w14:textId="45BABA0B" w:rsidR="00FA072D" w:rsidRPr="00E56839" w:rsidRDefault="00782289" w:rsidP="00E56839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hyperlink r:id="rId14" w:anchor="17a">
              <w:r w:rsidR="00FA072D" w:rsidRPr="00E56839">
                <w:rPr>
                  <w:rStyle w:val="Hyperlink"/>
                  <w:rFonts w:ascii="Arial" w:hAnsi="Arial" w:cs="Arial"/>
                  <w:sz w:val="16"/>
                  <w:szCs w:val="16"/>
                </w:rPr>
                <w:t>17a</w:t>
              </w:r>
            </w:hyperlink>
          </w:p>
        </w:tc>
        <w:tc>
          <w:tcPr>
            <w:tcW w:w="19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93600" w14:textId="77777777" w:rsidR="00FA072D" w:rsidRPr="00E56839" w:rsidRDefault="00FA072D" w:rsidP="00E56839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56839">
              <w:rPr>
                <w:rFonts w:ascii="Arial" w:hAnsi="Arial" w:cs="Arial"/>
                <w:sz w:val="16"/>
                <w:szCs w:val="16"/>
              </w:rPr>
              <w:t>Who will be blinded after assignment to interventions (</w:t>
            </w:r>
            <w:proofErr w:type="spellStart"/>
            <w:r w:rsidRPr="00E56839">
              <w:rPr>
                <w:rFonts w:ascii="Arial" w:hAnsi="Arial" w:cs="Arial"/>
                <w:sz w:val="16"/>
                <w:szCs w:val="16"/>
              </w:rPr>
              <w:t>eg</w:t>
            </w:r>
            <w:proofErr w:type="spellEnd"/>
            <w:r w:rsidRPr="00E56839">
              <w:rPr>
                <w:rFonts w:ascii="Arial" w:hAnsi="Arial" w:cs="Arial"/>
                <w:sz w:val="16"/>
                <w:szCs w:val="16"/>
              </w:rPr>
              <w:t>, trial participants, care providers, outcome assessors, data analysts), and how</w:t>
            </w:r>
          </w:p>
        </w:tc>
        <w:tc>
          <w:tcPr>
            <w:tcW w:w="17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CD25A1" w14:textId="1237F1D9" w:rsidR="00FA072D" w:rsidRPr="00E56839" w:rsidRDefault="00A72646" w:rsidP="00E56839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“</w:t>
            </w:r>
            <w:r w:rsidRPr="00A72646">
              <w:rPr>
                <w:rFonts w:ascii="Arial" w:hAnsi="Arial" w:cs="Arial"/>
                <w:sz w:val="16"/>
                <w:szCs w:val="16"/>
              </w:rPr>
              <w:t>Assignment of interventions and blinding</w:t>
            </w:r>
            <w:r>
              <w:rPr>
                <w:rFonts w:ascii="Arial" w:hAnsi="Arial" w:cs="Arial"/>
                <w:sz w:val="16"/>
                <w:szCs w:val="16"/>
              </w:rPr>
              <w:t>” under methods section</w:t>
            </w:r>
          </w:p>
        </w:tc>
      </w:tr>
      <w:tr w:rsidR="008F4F7F" w:rsidRPr="00E56839" w14:paraId="3D8F89FE" w14:textId="77777777" w:rsidTr="008F4F7F">
        <w:tc>
          <w:tcPr>
            <w:tcW w:w="1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D9F74C" w14:textId="77777777" w:rsidR="00FA072D" w:rsidRPr="00E56839" w:rsidRDefault="00FA072D" w:rsidP="00E56839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56839">
              <w:rPr>
                <w:rFonts w:ascii="Arial" w:hAnsi="Arial" w:cs="Arial"/>
                <w:sz w:val="16"/>
                <w:szCs w:val="16"/>
              </w:rPr>
              <w:t>Blinding (masking): emergency unblinding</w:t>
            </w:r>
          </w:p>
        </w:tc>
        <w:tc>
          <w:tcPr>
            <w:tcW w:w="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F0F680" w14:textId="27801309" w:rsidR="00FA072D" w:rsidRPr="00E56839" w:rsidRDefault="00782289" w:rsidP="00E56839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hyperlink r:id="rId15" w:anchor="17b">
              <w:r w:rsidR="00FA072D" w:rsidRPr="00E56839">
                <w:rPr>
                  <w:rStyle w:val="Hyperlink"/>
                  <w:rFonts w:ascii="Arial" w:hAnsi="Arial" w:cs="Arial"/>
                  <w:sz w:val="16"/>
                  <w:szCs w:val="16"/>
                </w:rPr>
                <w:t>17b</w:t>
              </w:r>
            </w:hyperlink>
          </w:p>
        </w:tc>
        <w:tc>
          <w:tcPr>
            <w:tcW w:w="19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2D68D1" w14:textId="77777777" w:rsidR="00FA072D" w:rsidRPr="00E56839" w:rsidRDefault="00FA072D" w:rsidP="00E56839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56839">
              <w:rPr>
                <w:rFonts w:ascii="Arial" w:hAnsi="Arial" w:cs="Arial"/>
                <w:sz w:val="16"/>
                <w:szCs w:val="16"/>
              </w:rPr>
              <w:t>If blinded, circumstances under which unblinding is permissible, and procedure for revealing a participant’s allocated intervention during the trial</w:t>
            </w:r>
          </w:p>
        </w:tc>
        <w:tc>
          <w:tcPr>
            <w:tcW w:w="17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04C892" w14:textId="0745C95C" w:rsidR="00FA072D" w:rsidRPr="00E56839" w:rsidRDefault="00A72646" w:rsidP="00E56839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“</w:t>
            </w:r>
            <w:r w:rsidRPr="00A72646">
              <w:rPr>
                <w:rFonts w:ascii="Arial" w:hAnsi="Arial" w:cs="Arial"/>
                <w:sz w:val="16"/>
                <w:szCs w:val="16"/>
              </w:rPr>
              <w:t>Assignment of interventions and blinding</w:t>
            </w:r>
            <w:r>
              <w:rPr>
                <w:rFonts w:ascii="Arial" w:hAnsi="Arial" w:cs="Arial"/>
                <w:sz w:val="16"/>
                <w:szCs w:val="16"/>
              </w:rPr>
              <w:t>” under methods section</w:t>
            </w:r>
          </w:p>
        </w:tc>
      </w:tr>
      <w:tr w:rsidR="008F4F7F" w:rsidRPr="00E56839" w14:paraId="0DDC3777" w14:textId="77777777" w:rsidTr="008F4F7F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AD9FE7" w14:textId="77777777" w:rsidR="008E03B5" w:rsidRPr="00E56839" w:rsidRDefault="008E03B5" w:rsidP="00E56839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56839">
              <w:rPr>
                <w:rFonts w:ascii="Arial" w:hAnsi="Arial" w:cs="Arial"/>
                <w:b/>
                <w:sz w:val="16"/>
                <w:szCs w:val="16"/>
              </w:rPr>
              <w:t>Methods: Data collection, management, and analysis</w:t>
            </w:r>
          </w:p>
        </w:tc>
      </w:tr>
      <w:tr w:rsidR="008F4F7F" w:rsidRPr="00E56839" w14:paraId="6D4B5E64" w14:textId="77777777" w:rsidTr="008F4F7F">
        <w:tc>
          <w:tcPr>
            <w:tcW w:w="1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487BD6" w14:textId="77777777" w:rsidR="00FA072D" w:rsidRPr="00E56839" w:rsidRDefault="00FA072D" w:rsidP="00E56839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56839">
              <w:rPr>
                <w:rFonts w:ascii="Arial" w:hAnsi="Arial" w:cs="Arial"/>
                <w:sz w:val="16"/>
                <w:szCs w:val="16"/>
              </w:rPr>
              <w:t>Data collection plan</w:t>
            </w:r>
          </w:p>
        </w:tc>
        <w:tc>
          <w:tcPr>
            <w:tcW w:w="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C3B600" w14:textId="77670E57" w:rsidR="00FA072D" w:rsidRPr="00E56839" w:rsidRDefault="00782289" w:rsidP="00E56839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hyperlink r:id="rId16" w:anchor="18a">
              <w:r w:rsidR="00FA072D" w:rsidRPr="00E56839">
                <w:rPr>
                  <w:rStyle w:val="Hyperlink"/>
                  <w:rFonts w:ascii="Arial" w:hAnsi="Arial" w:cs="Arial"/>
                  <w:sz w:val="16"/>
                  <w:szCs w:val="16"/>
                </w:rPr>
                <w:t>18a</w:t>
              </w:r>
            </w:hyperlink>
          </w:p>
        </w:tc>
        <w:tc>
          <w:tcPr>
            <w:tcW w:w="19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2A2878" w14:textId="77777777" w:rsidR="00FA072D" w:rsidRPr="00E56839" w:rsidRDefault="00FA072D" w:rsidP="00E56839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56839">
              <w:rPr>
                <w:rFonts w:ascii="Arial" w:hAnsi="Arial" w:cs="Arial"/>
                <w:sz w:val="16"/>
                <w:szCs w:val="16"/>
              </w:rPr>
              <w:t>Plans for assessment and collection of outcome, baseline, and other trial data, including any related processes to promote data quality (</w:t>
            </w:r>
            <w:proofErr w:type="spellStart"/>
            <w:r w:rsidRPr="00E56839">
              <w:rPr>
                <w:rFonts w:ascii="Arial" w:hAnsi="Arial" w:cs="Arial"/>
                <w:sz w:val="16"/>
                <w:szCs w:val="16"/>
              </w:rPr>
              <w:t>eg</w:t>
            </w:r>
            <w:proofErr w:type="spellEnd"/>
            <w:r w:rsidRPr="00E56839">
              <w:rPr>
                <w:rFonts w:ascii="Arial" w:hAnsi="Arial" w:cs="Arial"/>
                <w:sz w:val="16"/>
                <w:szCs w:val="16"/>
              </w:rPr>
              <w:t>, duplicate measurements, training of assessors) and a description of study instruments (</w:t>
            </w:r>
            <w:proofErr w:type="spellStart"/>
            <w:r w:rsidRPr="00E56839">
              <w:rPr>
                <w:rFonts w:ascii="Arial" w:hAnsi="Arial" w:cs="Arial"/>
                <w:sz w:val="16"/>
                <w:szCs w:val="16"/>
              </w:rPr>
              <w:t>eg</w:t>
            </w:r>
            <w:proofErr w:type="spellEnd"/>
            <w:r w:rsidRPr="00E56839">
              <w:rPr>
                <w:rFonts w:ascii="Arial" w:hAnsi="Arial" w:cs="Arial"/>
                <w:sz w:val="16"/>
                <w:szCs w:val="16"/>
              </w:rPr>
              <w:t>, questionnaires, laboratory tests) along with their reliability and validity, if known. Reference to where data collection forms can be found, if not in the protocol</w:t>
            </w:r>
          </w:p>
        </w:tc>
        <w:tc>
          <w:tcPr>
            <w:tcW w:w="17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AD52B9" w14:textId="0E55CF6A" w:rsidR="00FA072D" w:rsidRPr="00E56839" w:rsidRDefault="00415174" w:rsidP="00E56839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“Outcomes” under methods section</w:t>
            </w:r>
          </w:p>
        </w:tc>
      </w:tr>
      <w:tr w:rsidR="008F4F7F" w:rsidRPr="00E56839" w14:paraId="25C6B17A" w14:textId="77777777" w:rsidTr="008F4F7F">
        <w:tc>
          <w:tcPr>
            <w:tcW w:w="1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7124B3" w14:textId="77777777" w:rsidR="00FA072D" w:rsidRPr="00E56839" w:rsidRDefault="00FA072D" w:rsidP="00E56839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56839">
              <w:rPr>
                <w:rFonts w:ascii="Arial" w:hAnsi="Arial" w:cs="Arial"/>
                <w:sz w:val="16"/>
                <w:szCs w:val="16"/>
              </w:rPr>
              <w:t>Data collection plan: retention</w:t>
            </w:r>
          </w:p>
        </w:tc>
        <w:tc>
          <w:tcPr>
            <w:tcW w:w="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9E954" w14:textId="479E2A26" w:rsidR="00FA072D" w:rsidRPr="00E56839" w:rsidRDefault="00782289" w:rsidP="00E56839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hyperlink r:id="rId17" w:anchor="18b">
              <w:r w:rsidR="00FA072D" w:rsidRPr="00E56839">
                <w:rPr>
                  <w:rStyle w:val="Hyperlink"/>
                  <w:rFonts w:ascii="Arial" w:hAnsi="Arial" w:cs="Arial"/>
                  <w:sz w:val="16"/>
                  <w:szCs w:val="16"/>
                </w:rPr>
                <w:t>18b</w:t>
              </w:r>
            </w:hyperlink>
          </w:p>
        </w:tc>
        <w:tc>
          <w:tcPr>
            <w:tcW w:w="19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99108F" w14:textId="77777777" w:rsidR="00FA072D" w:rsidRPr="00E56839" w:rsidRDefault="00FA072D" w:rsidP="00E56839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56839">
              <w:rPr>
                <w:rFonts w:ascii="Arial" w:hAnsi="Arial" w:cs="Arial"/>
                <w:sz w:val="16"/>
                <w:szCs w:val="16"/>
              </w:rPr>
              <w:t>Plans to promote participant retention and complete follow-up, including list of any outcome data to be collected for participants who discontinue or deviate from intervention protocols</w:t>
            </w:r>
          </w:p>
        </w:tc>
        <w:tc>
          <w:tcPr>
            <w:tcW w:w="17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150752" w14:textId="02D29EF1" w:rsidR="00FA072D" w:rsidRPr="00E56839" w:rsidRDefault="00075E6C" w:rsidP="00E56839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t applicable (One time data collection)</w:t>
            </w:r>
          </w:p>
        </w:tc>
      </w:tr>
      <w:tr w:rsidR="008F4F7F" w:rsidRPr="00E56839" w14:paraId="71633F9E" w14:textId="77777777" w:rsidTr="008F4F7F">
        <w:tc>
          <w:tcPr>
            <w:tcW w:w="1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93633F" w14:textId="77777777" w:rsidR="00FA072D" w:rsidRPr="00E56839" w:rsidRDefault="00FA072D" w:rsidP="00E56839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56839">
              <w:rPr>
                <w:rFonts w:ascii="Arial" w:hAnsi="Arial" w:cs="Arial"/>
                <w:sz w:val="16"/>
                <w:szCs w:val="16"/>
              </w:rPr>
              <w:t>Data management</w:t>
            </w:r>
          </w:p>
        </w:tc>
        <w:tc>
          <w:tcPr>
            <w:tcW w:w="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533E20" w14:textId="19C3C81A" w:rsidR="00FA072D" w:rsidRPr="00E56839" w:rsidRDefault="00782289" w:rsidP="00E56839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hyperlink r:id="rId18" w:anchor="19">
              <w:r w:rsidR="00FA072D" w:rsidRPr="00E56839">
                <w:rPr>
                  <w:rStyle w:val="Hyperlink"/>
                  <w:rFonts w:ascii="Arial" w:hAnsi="Arial" w:cs="Arial"/>
                  <w:sz w:val="16"/>
                  <w:szCs w:val="16"/>
                </w:rPr>
                <w:t>19</w:t>
              </w:r>
            </w:hyperlink>
          </w:p>
        </w:tc>
        <w:tc>
          <w:tcPr>
            <w:tcW w:w="19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835473" w14:textId="77777777" w:rsidR="00FA072D" w:rsidRPr="00E56839" w:rsidRDefault="00FA072D" w:rsidP="00E56839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56839">
              <w:rPr>
                <w:rFonts w:ascii="Arial" w:hAnsi="Arial" w:cs="Arial"/>
                <w:sz w:val="16"/>
                <w:szCs w:val="16"/>
              </w:rPr>
              <w:t>Plans for data entry, coding, security, and storage, including any related processes to promote data quality (</w:t>
            </w:r>
            <w:proofErr w:type="spellStart"/>
            <w:r w:rsidRPr="00E56839">
              <w:rPr>
                <w:rFonts w:ascii="Arial" w:hAnsi="Arial" w:cs="Arial"/>
                <w:sz w:val="16"/>
                <w:szCs w:val="16"/>
              </w:rPr>
              <w:t>eg</w:t>
            </w:r>
            <w:proofErr w:type="spellEnd"/>
            <w:r w:rsidRPr="00E56839">
              <w:rPr>
                <w:rFonts w:ascii="Arial" w:hAnsi="Arial" w:cs="Arial"/>
                <w:sz w:val="16"/>
                <w:szCs w:val="16"/>
              </w:rPr>
              <w:t>, double data entry; range checks for data values). Reference to where details of data management procedures can be found, if not in the protocol</w:t>
            </w:r>
          </w:p>
        </w:tc>
        <w:tc>
          <w:tcPr>
            <w:tcW w:w="17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2B8A3F" w14:textId="030A01AB" w:rsidR="00FA072D" w:rsidRPr="00E56839" w:rsidRDefault="00D6292E" w:rsidP="00E56839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“</w:t>
            </w:r>
            <w:r w:rsidRPr="00D6292E">
              <w:rPr>
                <w:rFonts w:ascii="Arial" w:hAnsi="Arial" w:cs="Arial"/>
                <w:sz w:val="16"/>
                <w:szCs w:val="16"/>
              </w:rPr>
              <w:t>Data management and confidentiality</w:t>
            </w:r>
            <w:r>
              <w:rPr>
                <w:rFonts w:ascii="Arial" w:hAnsi="Arial" w:cs="Arial"/>
                <w:sz w:val="16"/>
                <w:szCs w:val="16"/>
              </w:rPr>
              <w:t>” under methods section</w:t>
            </w:r>
          </w:p>
        </w:tc>
      </w:tr>
      <w:tr w:rsidR="008F4F7F" w:rsidRPr="00E56839" w14:paraId="4CB5E96D" w14:textId="77777777" w:rsidTr="008F4F7F">
        <w:tc>
          <w:tcPr>
            <w:tcW w:w="1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8C7B1A" w14:textId="77777777" w:rsidR="00FA072D" w:rsidRPr="00E56839" w:rsidRDefault="00FA072D" w:rsidP="00E56839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56839">
              <w:rPr>
                <w:rFonts w:ascii="Arial" w:hAnsi="Arial" w:cs="Arial"/>
                <w:sz w:val="16"/>
                <w:szCs w:val="16"/>
              </w:rPr>
              <w:t>Statistics: outcomes</w:t>
            </w:r>
          </w:p>
        </w:tc>
        <w:tc>
          <w:tcPr>
            <w:tcW w:w="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5B3ABC" w14:textId="06E04E30" w:rsidR="00FA072D" w:rsidRPr="00E56839" w:rsidRDefault="00782289" w:rsidP="00E56839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hyperlink r:id="rId19" w:anchor="20a">
              <w:r w:rsidR="00FA072D" w:rsidRPr="00E56839">
                <w:rPr>
                  <w:rStyle w:val="Hyperlink"/>
                  <w:rFonts w:ascii="Arial" w:hAnsi="Arial" w:cs="Arial"/>
                  <w:sz w:val="16"/>
                  <w:szCs w:val="16"/>
                </w:rPr>
                <w:t>20a</w:t>
              </w:r>
            </w:hyperlink>
          </w:p>
        </w:tc>
        <w:tc>
          <w:tcPr>
            <w:tcW w:w="19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E9112B" w14:textId="0B752A26" w:rsidR="00FA072D" w:rsidRPr="00E56839" w:rsidRDefault="00FA072D" w:rsidP="00E56839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56839">
              <w:rPr>
                <w:rFonts w:ascii="Arial" w:hAnsi="Arial" w:cs="Arial"/>
                <w:sz w:val="16"/>
                <w:szCs w:val="16"/>
              </w:rPr>
              <w:t xml:space="preserve">Statistical methods for </w:t>
            </w:r>
            <w:r w:rsidR="002849D8" w:rsidRPr="00E56839">
              <w:rPr>
                <w:rFonts w:ascii="Arial" w:hAnsi="Arial" w:cs="Arial"/>
                <w:sz w:val="16"/>
                <w:szCs w:val="16"/>
              </w:rPr>
              <w:t>analyzing</w:t>
            </w:r>
            <w:r w:rsidRPr="00E56839">
              <w:rPr>
                <w:rFonts w:ascii="Arial" w:hAnsi="Arial" w:cs="Arial"/>
                <w:sz w:val="16"/>
                <w:szCs w:val="16"/>
              </w:rPr>
              <w:t xml:space="preserve"> primary and secondary outcomes. Reference to where other details of the statistical analysis plan can be found, if not in the protocol</w:t>
            </w:r>
          </w:p>
        </w:tc>
        <w:tc>
          <w:tcPr>
            <w:tcW w:w="17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32DF86" w14:textId="3CD4BDB2" w:rsidR="00FA072D" w:rsidRPr="00AA0362" w:rsidRDefault="00E27424" w:rsidP="00AA0362">
            <w:pPr>
              <w:spacing w:before="0"/>
              <w:rPr>
                <w:rFonts w:ascii="Arial" w:hAnsi="Arial" w:cs="Arial"/>
                <w:sz w:val="16"/>
                <w:szCs w:val="16"/>
              </w:rPr>
            </w:pPr>
            <w:r w:rsidRPr="00AA0362">
              <w:rPr>
                <w:rFonts w:ascii="Arial" w:hAnsi="Arial" w:cs="Arial"/>
                <w:sz w:val="16"/>
                <w:szCs w:val="16"/>
              </w:rPr>
              <w:t xml:space="preserve">In </w:t>
            </w:r>
            <w:r w:rsidR="00AA0362" w:rsidRPr="00AA0362">
              <w:rPr>
                <w:rFonts w:ascii="Arial" w:hAnsi="Arial" w:cs="Arial"/>
                <w:sz w:val="16"/>
                <w:szCs w:val="16"/>
              </w:rPr>
              <w:t>“Statistical methods for primary and secondary outcomes” in m</w:t>
            </w:r>
            <w:r w:rsidRPr="00AA0362">
              <w:rPr>
                <w:rFonts w:ascii="Arial" w:hAnsi="Arial" w:cs="Arial"/>
                <w:sz w:val="16"/>
                <w:szCs w:val="16"/>
              </w:rPr>
              <w:t xml:space="preserve">ethods section </w:t>
            </w:r>
          </w:p>
        </w:tc>
      </w:tr>
      <w:tr w:rsidR="008F4F7F" w:rsidRPr="00E56839" w14:paraId="52E23AA5" w14:textId="77777777" w:rsidTr="008F4F7F">
        <w:tc>
          <w:tcPr>
            <w:tcW w:w="1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C8E66B" w14:textId="77777777" w:rsidR="00FA072D" w:rsidRPr="00E56839" w:rsidRDefault="00FA072D" w:rsidP="00E56839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56839">
              <w:rPr>
                <w:rFonts w:ascii="Arial" w:hAnsi="Arial" w:cs="Arial"/>
                <w:sz w:val="16"/>
                <w:szCs w:val="16"/>
              </w:rPr>
              <w:t>Statistics: additional analyses</w:t>
            </w:r>
          </w:p>
        </w:tc>
        <w:tc>
          <w:tcPr>
            <w:tcW w:w="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3C7F53" w14:textId="66243883" w:rsidR="00FA072D" w:rsidRPr="00E56839" w:rsidRDefault="00782289" w:rsidP="00E56839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hyperlink r:id="rId20" w:anchor="20b">
              <w:r w:rsidR="00FA072D" w:rsidRPr="00E56839">
                <w:rPr>
                  <w:rStyle w:val="Hyperlink"/>
                  <w:rFonts w:ascii="Arial" w:hAnsi="Arial" w:cs="Arial"/>
                  <w:sz w:val="16"/>
                  <w:szCs w:val="16"/>
                </w:rPr>
                <w:t>20b</w:t>
              </w:r>
            </w:hyperlink>
          </w:p>
        </w:tc>
        <w:tc>
          <w:tcPr>
            <w:tcW w:w="19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ED4EB8" w14:textId="77777777" w:rsidR="00FA072D" w:rsidRPr="00E56839" w:rsidRDefault="00FA072D" w:rsidP="00E56839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56839">
              <w:rPr>
                <w:rFonts w:ascii="Arial" w:hAnsi="Arial" w:cs="Arial"/>
                <w:sz w:val="16"/>
                <w:szCs w:val="16"/>
              </w:rPr>
              <w:t>Methods for any additional analyses (</w:t>
            </w:r>
            <w:proofErr w:type="spellStart"/>
            <w:r w:rsidRPr="00E56839">
              <w:rPr>
                <w:rFonts w:ascii="Arial" w:hAnsi="Arial" w:cs="Arial"/>
                <w:sz w:val="16"/>
                <w:szCs w:val="16"/>
              </w:rPr>
              <w:t>eg</w:t>
            </w:r>
            <w:proofErr w:type="spellEnd"/>
            <w:r w:rsidRPr="00E56839">
              <w:rPr>
                <w:rFonts w:ascii="Arial" w:hAnsi="Arial" w:cs="Arial"/>
                <w:sz w:val="16"/>
                <w:szCs w:val="16"/>
              </w:rPr>
              <w:t>, subgroup and adjusted analyses)</w:t>
            </w:r>
          </w:p>
        </w:tc>
        <w:tc>
          <w:tcPr>
            <w:tcW w:w="17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198A7A" w14:textId="7CBCC898" w:rsidR="00FA072D" w:rsidRPr="00E56839" w:rsidRDefault="00443C55" w:rsidP="00E56839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A0362">
              <w:rPr>
                <w:rFonts w:ascii="Arial" w:hAnsi="Arial" w:cs="Arial"/>
                <w:sz w:val="16"/>
                <w:szCs w:val="16"/>
              </w:rPr>
              <w:t>In “Statistical methods for primary and secondary outcomes” in methods section</w:t>
            </w:r>
          </w:p>
        </w:tc>
      </w:tr>
      <w:tr w:rsidR="008F4F7F" w:rsidRPr="00E56839" w14:paraId="214EACB6" w14:textId="77777777" w:rsidTr="008F4F7F">
        <w:tc>
          <w:tcPr>
            <w:tcW w:w="1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F09AFE" w14:textId="77777777" w:rsidR="00FA072D" w:rsidRPr="00E56839" w:rsidRDefault="00FA072D" w:rsidP="00E56839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56839">
              <w:rPr>
                <w:rFonts w:ascii="Arial" w:hAnsi="Arial" w:cs="Arial"/>
                <w:sz w:val="16"/>
                <w:szCs w:val="16"/>
              </w:rPr>
              <w:t>Statistics: analysis population and missing data</w:t>
            </w:r>
          </w:p>
        </w:tc>
        <w:tc>
          <w:tcPr>
            <w:tcW w:w="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76CDF3" w14:textId="1698F8D2" w:rsidR="00FA072D" w:rsidRPr="00E56839" w:rsidRDefault="00782289" w:rsidP="00E56839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hyperlink r:id="rId21" w:anchor="20c">
              <w:r w:rsidR="00FA072D" w:rsidRPr="00E56839">
                <w:rPr>
                  <w:rStyle w:val="Hyperlink"/>
                  <w:rFonts w:ascii="Arial" w:hAnsi="Arial" w:cs="Arial"/>
                  <w:sz w:val="16"/>
                  <w:szCs w:val="16"/>
                </w:rPr>
                <w:t>20c</w:t>
              </w:r>
            </w:hyperlink>
          </w:p>
        </w:tc>
        <w:tc>
          <w:tcPr>
            <w:tcW w:w="19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C7CEA7" w14:textId="020BF817" w:rsidR="00FA072D" w:rsidRPr="00E56839" w:rsidRDefault="00FA072D" w:rsidP="00E56839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56839">
              <w:rPr>
                <w:rFonts w:ascii="Arial" w:hAnsi="Arial" w:cs="Arial"/>
                <w:sz w:val="16"/>
                <w:szCs w:val="16"/>
              </w:rPr>
              <w:t>Definition of analysis population relating to protocol non-adherence (</w:t>
            </w:r>
            <w:proofErr w:type="spellStart"/>
            <w:r w:rsidRPr="00E56839">
              <w:rPr>
                <w:rFonts w:ascii="Arial" w:hAnsi="Arial" w:cs="Arial"/>
                <w:sz w:val="16"/>
                <w:szCs w:val="16"/>
              </w:rPr>
              <w:t>eg</w:t>
            </w:r>
            <w:proofErr w:type="spellEnd"/>
            <w:r w:rsidRPr="00E56839">
              <w:rPr>
                <w:rFonts w:ascii="Arial" w:hAnsi="Arial" w:cs="Arial"/>
                <w:sz w:val="16"/>
                <w:szCs w:val="16"/>
              </w:rPr>
              <w:t xml:space="preserve">, as </w:t>
            </w:r>
            <w:r w:rsidR="002849D8" w:rsidRPr="00E56839">
              <w:rPr>
                <w:rFonts w:ascii="Arial" w:hAnsi="Arial" w:cs="Arial"/>
                <w:sz w:val="16"/>
                <w:szCs w:val="16"/>
              </w:rPr>
              <w:t>randomized</w:t>
            </w:r>
            <w:r w:rsidRPr="00E56839">
              <w:rPr>
                <w:rFonts w:ascii="Arial" w:hAnsi="Arial" w:cs="Arial"/>
                <w:sz w:val="16"/>
                <w:szCs w:val="16"/>
              </w:rPr>
              <w:t xml:space="preserve"> analysis), and any statistical methods to handle missing data (</w:t>
            </w:r>
            <w:proofErr w:type="spellStart"/>
            <w:r w:rsidRPr="00E56839">
              <w:rPr>
                <w:rFonts w:ascii="Arial" w:hAnsi="Arial" w:cs="Arial"/>
                <w:sz w:val="16"/>
                <w:szCs w:val="16"/>
              </w:rPr>
              <w:t>eg</w:t>
            </w:r>
            <w:proofErr w:type="spellEnd"/>
            <w:r w:rsidRPr="00E56839">
              <w:rPr>
                <w:rFonts w:ascii="Arial" w:hAnsi="Arial" w:cs="Arial"/>
                <w:sz w:val="16"/>
                <w:szCs w:val="16"/>
              </w:rPr>
              <w:t>, multiple imputation)</w:t>
            </w:r>
          </w:p>
        </w:tc>
        <w:tc>
          <w:tcPr>
            <w:tcW w:w="17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05F9D9" w14:textId="7A4599B8" w:rsidR="00FA072D" w:rsidRPr="00E56839" w:rsidRDefault="00CF12D0" w:rsidP="00E56839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A0362">
              <w:rPr>
                <w:rFonts w:ascii="Arial" w:hAnsi="Arial" w:cs="Arial"/>
                <w:sz w:val="16"/>
                <w:szCs w:val="16"/>
              </w:rPr>
              <w:t>In “Statistical methods for primary and secondary outcomes” in methods section</w:t>
            </w:r>
          </w:p>
        </w:tc>
      </w:tr>
      <w:tr w:rsidR="008F4F7F" w:rsidRPr="00E56839" w14:paraId="794BA3C6" w14:textId="77777777" w:rsidTr="008F4F7F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448267" w14:textId="77777777" w:rsidR="008E03B5" w:rsidRPr="00E56839" w:rsidRDefault="008E03B5" w:rsidP="00E56839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56839">
              <w:rPr>
                <w:rFonts w:ascii="Arial" w:hAnsi="Arial" w:cs="Arial"/>
                <w:b/>
                <w:sz w:val="16"/>
                <w:szCs w:val="16"/>
              </w:rPr>
              <w:t>Methods: Monitoring</w:t>
            </w:r>
          </w:p>
        </w:tc>
      </w:tr>
      <w:tr w:rsidR="00AA5421" w:rsidRPr="00E56839" w14:paraId="2DDD10A8" w14:textId="77777777" w:rsidTr="008F4F7F">
        <w:tc>
          <w:tcPr>
            <w:tcW w:w="1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D6D485" w14:textId="77777777" w:rsidR="00AA5421" w:rsidRPr="00E56839" w:rsidRDefault="00AA5421" w:rsidP="00AA5421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56839">
              <w:rPr>
                <w:rFonts w:ascii="Arial" w:hAnsi="Arial" w:cs="Arial"/>
                <w:sz w:val="16"/>
                <w:szCs w:val="16"/>
              </w:rPr>
              <w:t>Data monitoring: formal committee</w:t>
            </w:r>
          </w:p>
        </w:tc>
        <w:tc>
          <w:tcPr>
            <w:tcW w:w="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A3DA3D" w14:textId="058E541A" w:rsidR="00AA5421" w:rsidRPr="00E56839" w:rsidRDefault="00782289" w:rsidP="00AA5421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hyperlink r:id="rId22" w:anchor="21a">
              <w:r w:rsidR="00AA5421" w:rsidRPr="00E56839">
                <w:rPr>
                  <w:rStyle w:val="Hyperlink"/>
                  <w:rFonts w:ascii="Arial" w:hAnsi="Arial" w:cs="Arial"/>
                  <w:sz w:val="16"/>
                  <w:szCs w:val="16"/>
                </w:rPr>
                <w:t>21a</w:t>
              </w:r>
            </w:hyperlink>
          </w:p>
        </w:tc>
        <w:tc>
          <w:tcPr>
            <w:tcW w:w="19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F853E5" w14:textId="77777777" w:rsidR="00AA5421" w:rsidRPr="00E56839" w:rsidRDefault="00AA5421" w:rsidP="00AA5421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56839">
              <w:rPr>
                <w:rFonts w:ascii="Arial" w:hAnsi="Arial" w:cs="Arial"/>
                <w:sz w:val="16"/>
                <w:szCs w:val="16"/>
              </w:rPr>
              <w:t>Composition of data monitoring committee (DMC); summary of its role and reporting structure; statement of whether it is independent from the sponsor and competing interests; and reference to where further details about its charter can be found, if not in the protocol. Alternatively, an explanation of why a DMC is not needed</w:t>
            </w:r>
          </w:p>
        </w:tc>
        <w:tc>
          <w:tcPr>
            <w:tcW w:w="17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E81E3E" w14:textId="58F3552D" w:rsidR="00AA5421" w:rsidRPr="00E56839" w:rsidRDefault="00AA5421" w:rsidP="00AA5421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 “Ethical Considerations” in Methods section</w:t>
            </w:r>
          </w:p>
        </w:tc>
      </w:tr>
      <w:tr w:rsidR="00AA5421" w:rsidRPr="00E56839" w14:paraId="1FF4A84E" w14:textId="77777777" w:rsidTr="008F4F7F">
        <w:tc>
          <w:tcPr>
            <w:tcW w:w="1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D4D899" w14:textId="77777777" w:rsidR="00AA5421" w:rsidRPr="00E56839" w:rsidRDefault="00AA5421" w:rsidP="00AA5421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56839">
              <w:rPr>
                <w:rFonts w:ascii="Arial" w:hAnsi="Arial" w:cs="Arial"/>
                <w:sz w:val="16"/>
                <w:szCs w:val="16"/>
              </w:rPr>
              <w:t>Data monitoring: interim analysis</w:t>
            </w:r>
          </w:p>
        </w:tc>
        <w:tc>
          <w:tcPr>
            <w:tcW w:w="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8617B6" w14:textId="403D2BAF" w:rsidR="00AA5421" w:rsidRPr="00E56839" w:rsidRDefault="00782289" w:rsidP="00AA5421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hyperlink r:id="rId23" w:anchor="21b">
              <w:r w:rsidR="00AA5421" w:rsidRPr="00E56839">
                <w:rPr>
                  <w:rStyle w:val="Hyperlink"/>
                  <w:rFonts w:ascii="Arial" w:hAnsi="Arial" w:cs="Arial"/>
                  <w:sz w:val="16"/>
                  <w:szCs w:val="16"/>
                </w:rPr>
                <w:t>21b</w:t>
              </w:r>
            </w:hyperlink>
          </w:p>
        </w:tc>
        <w:tc>
          <w:tcPr>
            <w:tcW w:w="19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486872" w14:textId="77777777" w:rsidR="00AA5421" w:rsidRPr="00E56839" w:rsidRDefault="00AA5421" w:rsidP="00AA5421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56839">
              <w:rPr>
                <w:rFonts w:ascii="Arial" w:hAnsi="Arial" w:cs="Arial"/>
                <w:sz w:val="16"/>
                <w:szCs w:val="16"/>
              </w:rPr>
              <w:t>Description of any interim analyses and stopping guidelines, including who will have access to these interim results and make the final decision to terminate the trial</w:t>
            </w:r>
          </w:p>
        </w:tc>
        <w:tc>
          <w:tcPr>
            <w:tcW w:w="17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5ECD3F" w14:textId="097C9B6B" w:rsidR="00AA5421" w:rsidRPr="00E56839" w:rsidRDefault="00DB25F5" w:rsidP="00AA5421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 “</w:t>
            </w:r>
            <w:r w:rsidRPr="00DB25F5">
              <w:rPr>
                <w:rFonts w:ascii="Arial" w:hAnsi="Arial" w:cs="Arial"/>
                <w:sz w:val="16"/>
                <w:szCs w:val="16"/>
              </w:rPr>
              <w:t>Statistical Methods for Primary and Secondary Outcomes</w:t>
            </w:r>
            <w:r>
              <w:rPr>
                <w:rFonts w:ascii="Arial" w:hAnsi="Arial" w:cs="Arial"/>
                <w:sz w:val="16"/>
                <w:szCs w:val="16"/>
              </w:rPr>
              <w:t>” in Methods section (“No interim analysis”)</w:t>
            </w:r>
          </w:p>
        </w:tc>
      </w:tr>
      <w:tr w:rsidR="00AA5421" w:rsidRPr="00E56839" w14:paraId="19B8A3F5" w14:textId="77777777" w:rsidTr="008F4F7F">
        <w:tc>
          <w:tcPr>
            <w:tcW w:w="1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97794" w14:textId="77777777" w:rsidR="00AA5421" w:rsidRPr="00E56839" w:rsidRDefault="00AA5421" w:rsidP="00AA5421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56839">
              <w:rPr>
                <w:rFonts w:ascii="Arial" w:hAnsi="Arial" w:cs="Arial"/>
                <w:sz w:val="16"/>
                <w:szCs w:val="16"/>
              </w:rPr>
              <w:t>Harms</w:t>
            </w:r>
          </w:p>
        </w:tc>
        <w:tc>
          <w:tcPr>
            <w:tcW w:w="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9D27EF" w14:textId="05C1A1EF" w:rsidR="00AA5421" w:rsidRPr="00E56839" w:rsidRDefault="00782289" w:rsidP="00AA5421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hyperlink r:id="rId24" w:anchor="22">
              <w:r w:rsidR="00AA5421" w:rsidRPr="00E56839">
                <w:rPr>
                  <w:rStyle w:val="Hyperlink"/>
                  <w:rFonts w:ascii="Arial" w:hAnsi="Arial" w:cs="Arial"/>
                  <w:sz w:val="16"/>
                  <w:szCs w:val="16"/>
                </w:rPr>
                <w:t>22</w:t>
              </w:r>
            </w:hyperlink>
          </w:p>
        </w:tc>
        <w:tc>
          <w:tcPr>
            <w:tcW w:w="19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11B406" w14:textId="77777777" w:rsidR="00AA5421" w:rsidRPr="00E56839" w:rsidRDefault="00AA5421" w:rsidP="00AA5421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56839">
              <w:rPr>
                <w:rFonts w:ascii="Arial" w:hAnsi="Arial" w:cs="Arial"/>
                <w:sz w:val="16"/>
                <w:szCs w:val="16"/>
              </w:rPr>
              <w:t>Plans for collecting, assessing, reporting, and managing solicited and spontaneously reported adverse events and other unintended effects of trial interventions or trial conduct</w:t>
            </w:r>
          </w:p>
        </w:tc>
        <w:tc>
          <w:tcPr>
            <w:tcW w:w="17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EA1871" w14:textId="49A2616A" w:rsidR="00AA5421" w:rsidRPr="00E56839" w:rsidRDefault="00AA5421" w:rsidP="00AA5421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 “Ethical Considerations” in Methods section</w:t>
            </w:r>
          </w:p>
        </w:tc>
      </w:tr>
      <w:tr w:rsidR="00AA5421" w:rsidRPr="00E56839" w14:paraId="76A0D397" w14:textId="77777777" w:rsidTr="008F4F7F">
        <w:tc>
          <w:tcPr>
            <w:tcW w:w="1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76C00D" w14:textId="77777777" w:rsidR="00AA5421" w:rsidRPr="00E56839" w:rsidRDefault="00AA5421" w:rsidP="00AA5421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56839">
              <w:rPr>
                <w:rFonts w:ascii="Arial" w:hAnsi="Arial" w:cs="Arial"/>
                <w:sz w:val="16"/>
                <w:szCs w:val="16"/>
              </w:rPr>
              <w:t>Auditing</w:t>
            </w:r>
          </w:p>
        </w:tc>
        <w:tc>
          <w:tcPr>
            <w:tcW w:w="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B28896" w14:textId="706DFAA1" w:rsidR="00AA5421" w:rsidRPr="00E56839" w:rsidRDefault="00782289" w:rsidP="00AA5421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hyperlink r:id="rId25" w:anchor="23">
              <w:r w:rsidR="00AA5421" w:rsidRPr="00E56839">
                <w:rPr>
                  <w:rStyle w:val="Hyperlink"/>
                  <w:rFonts w:ascii="Arial" w:hAnsi="Arial" w:cs="Arial"/>
                  <w:sz w:val="16"/>
                  <w:szCs w:val="16"/>
                </w:rPr>
                <w:t>23</w:t>
              </w:r>
            </w:hyperlink>
          </w:p>
        </w:tc>
        <w:tc>
          <w:tcPr>
            <w:tcW w:w="19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2EE8D6" w14:textId="77777777" w:rsidR="00AA5421" w:rsidRPr="00E56839" w:rsidRDefault="00AA5421" w:rsidP="00AA5421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56839">
              <w:rPr>
                <w:rFonts w:ascii="Arial" w:hAnsi="Arial" w:cs="Arial"/>
                <w:sz w:val="16"/>
                <w:szCs w:val="16"/>
              </w:rPr>
              <w:t>Frequency and procedures for auditing trial conduct, if any, and whether the process will be independent from investigators and the sponsor</w:t>
            </w:r>
          </w:p>
        </w:tc>
        <w:tc>
          <w:tcPr>
            <w:tcW w:w="17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60BF8A" w14:textId="4DE3E591" w:rsidR="00AA5421" w:rsidRPr="00E56839" w:rsidRDefault="00AA5421" w:rsidP="00AA5421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 “Ethical Considerations” in Methods section</w:t>
            </w:r>
          </w:p>
        </w:tc>
      </w:tr>
      <w:tr w:rsidR="00AA5421" w:rsidRPr="00E56839" w14:paraId="0E9CD1A5" w14:textId="77777777" w:rsidTr="008F4F7F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E24C7B" w14:textId="77777777" w:rsidR="00AA5421" w:rsidRPr="00E56839" w:rsidRDefault="00AA5421" w:rsidP="00AA5421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56839">
              <w:rPr>
                <w:rFonts w:ascii="Arial" w:hAnsi="Arial" w:cs="Arial"/>
                <w:b/>
                <w:sz w:val="16"/>
                <w:szCs w:val="16"/>
              </w:rPr>
              <w:t>Ethics and dissemination</w:t>
            </w:r>
          </w:p>
        </w:tc>
      </w:tr>
      <w:tr w:rsidR="00AA5421" w:rsidRPr="00E56839" w14:paraId="6C031268" w14:textId="77777777" w:rsidTr="008F4F7F">
        <w:tc>
          <w:tcPr>
            <w:tcW w:w="1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235AF1" w14:textId="77777777" w:rsidR="00AA5421" w:rsidRPr="00E56839" w:rsidRDefault="00AA5421" w:rsidP="00AA5421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56839">
              <w:rPr>
                <w:rFonts w:ascii="Arial" w:hAnsi="Arial" w:cs="Arial"/>
                <w:sz w:val="16"/>
                <w:szCs w:val="16"/>
              </w:rPr>
              <w:t>Research ethics approval</w:t>
            </w:r>
          </w:p>
        </w:tc>
        <w:tc>
          <w:tcPr>
            <w:tcW w:w="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64ABA4" w14:textId="4634E428" w:rsidR="00AA5421" w:rsidRPr="00E56839" w:rsidRDefault="00782289" w:rsidP="00AA5421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hyperlink r:id="rId26" w:anchor="24">
              <w:r w:rsidR="00AA5421" w:rsidRPr="00E56839">
                <w:rPr>
                  <w:rStyle w:val="Hyperlink"/>
                  <w:rFonts w:ascii="Arial" w:hAnsi="Arial" w:cs="Arial"/>
                  <w:sz w:val="16"/>
                  <w:szCs w:val="16"/>
                </w:rPr>
                <w:t>24</w:t>
              </w:r>
            </w:hyperlink>
          </w:p>
        </w:tc>
        <w:tc>
          <w:tcPr>
            <w:tcW w:w="19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196F20" w14:textId="77777777" w:rsidR="00AA5421" w:rsidRPr="00E56839" w:rsidRDefault="00AA5421" w:rsidP="00AA5421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56839">
              <w:rPr>
                <w:rFonts w:ascii="Arial" w:hAnsi="Arial" w:cs="Arial"/>
                <w:sz w:val="16"/>
                <w:szCs w:val="16"/>
              </w:rPr>
              <w:t>Plans for seeking research ethics committee / institutional review board (REC / IRB) approval</w:t>
            </w:r>
          </w:p>
        </w:tc>
        <w:tc>
          <w:tcPr>
            <w:tcW w:w="17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D810A3" w14:textId="03D17E60" w:rsidR="00AA5421" w:rsidRPr="00E56839" w:rsidRDefault="00AA5421" w:rsidP="00AA5421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 “Ethical Considerations” in Methods section</w:t>
            </w:r>
          </w:p>
        </w:tc>
      </w:tr>
      <w:tr w:rsidR="00AA5421" w:rsidRPr="00E56839" w14:paraId="0E1B1F0A" w14:textId="77777777" w:rsidTr="008F4F7F">
        <w:tc>
          <w:tcPr>
            <w:tcW w:w="1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E60DC7" w14:textId="77777777" w:rsidR="00AA5421" w:rsidRPr="00E56839" w:rsidRDefault="00AA5421" w:rsidP="00AA5421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56839">
              <w:rPr>
                <w:rFonts w:ascii="Arial" w:hAnsi="Arial" w:cs="Arial"/>
                <w:sz w:val="16"/>
                <w:szCs w:val="16"/>
              </w:rPr>
              <w:t>Protocol amendments</w:t>
            </w:r>
          </w:p>
        </w:tc>
        <w:tc>
          <w:tcPr>
            <w:tcW w:w="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AB57A5" w14:textId="76219B22" w:rsidR="00AA5421" w:rsidRPr="00E56839" w:rsidRDefault="00782289" w:rsidP="00AA5421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hyperlink r:id="rId27" w:anchor="25">
              <w:r w:rsidR="00AA5421" w:rsidRPr="00E56839">
                <w:rPr>
                  <w:rStyle w:val="Hyperlink"/>
                  <w:rFonts w:ascii="Arial" w:hAnsi="Arial" w:cs="Arial"/>
                  <w:sz w:val="16"/>
                  <w:szCs w:val="16"/>
                </w:rPr>
                <w:t>25</w:t>
              </w:r>
            </w:hyperlink>
          </w:p>
        </w:tc>
        <w:tc>
          <w:tcPr>
            <w:tcW w:w="19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4E324E" w14:textId="77777777" w:rsidR="00AA5421" w:rsidRPr="00E56839" w:rsidRDefault="00AA5421" w:rsidP="00AA5421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56839">
              <w:rPr>
                <w:rFonts w:ascii="Arial" w:hAnsi="Arial" w:cs="Arial"/>
                <w:sz w:val="16"/>
                <w:szCs w:val="16"/>
              </w:rPr>
              <w:t>Plans for communicating important protocol modifications (</w:t>
            </w:r>
            <w:proofErr w:type="spellStart"/>
            <w:r w:rsidRPr="00E56839">
              <w:rPr>
                <w:rFonts w:ascii="Arial" w:hAnsi="Arial" w:cs="Arial"/>
                <w:sz w:val="16"/>
                <w:szCs w:val="16"/>
              </w:rPr>
              <w:t>eg</w:t>
            </w:r>
            <w:proofErr w:type="spellEnd"/>
            <w:r w:rsidRPr="00E56839">
              <w:rPr>
                <w:rFonts w:ascii="Arial" w:hAnsi="Arial" w:cs="Arial"/>
                <w:sz w:val="16"/>
                <w:szCs w:val="16"/>
              </w:rPr>
              <w:t>, changes to eligibility criteria, outcomes, analyses) to relevant parties (</w:t>
            </w:r>
            <w:proofErr w:type="spellStart"/>
            <w:r w:rsidRPr="00E56839">
              <w:rPr>
                <w:rFonts w:ascii="Arial" w:hAnsi="Arial" w:cs="Arial"/>
                <w:sz w:val="16"/>
                <w:szCs w:val="16"/>
              </w:rPr>
              <w:t>eg</w:t>
            </w:r>
            <w:proofErr w:type="spellEnd"/>
            <w:r w:rsidRPr="00E56839">
              <w:rPr>
                <w:rFonts w:ascii="Arial" w:hAnsi="Arial" w:cs="Arial"/>
                <w:sz w:val="16"/>
                <w:szCs w:val="16"/>
              </w:rPr>
              <w:t>, investigators, REC / IRBs, trial participants, trial registries, journals, regulators)</w:t>
            </w:r>
          </w:p>
        </w:tc>
        <w:tc>
          <w:tcPr>
            <w:tcW w:w="17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E660C4" w14:textId="4348F875" w:rsidR="00AA5421" w:rsidRPr="00E56839" w:rsidRDefault="00AA5421" w:rsidP="00AA5421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 “Ethical Considerations” in Methods section</w:t>
            </w:r>
          </w:p>
        </w:tc>
      </w:tr>
      <w:tr w:rsidR="00AA5421" w:rsidRPr="00E56839" w14:paraId="4E07568C" w14:textId="77777777" w:rsidTr="008F4F7F">
        <w:tc>
          <w:tcPr>
            <w:tcW w:w="1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828252" w14:textId="77777777" w:rsidR="00AA5421" w:rsidRPr="00E56839" w:rsidRDefault="00AA5421" w:rsidP="00AA5421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56839">
              <w:rPr>
                <w:rFonts w:ascii="Arial" w:hAnsi="Arial" w:cs="Arial"/>
                <w:sz w:val="16"/>
                <w:szCs w:val="16"/>
              </w:rPr>
              <w:t>Consent or assent</w:t>
            </w:r>
          </w:p>
        </w:tc>
        <w:tc>
          <w:tcPr>
            <w:tcW w:w="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CE6CC3" w14:textId="024967EF" w:rsidR="00AA5421" w:rsidRPr="00E56839" w:rsidRDefault="00782289" w:rsidP="00AA5421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hyperlink r:id="rId28" w:anchor="26a">
              <w:r w:rsidR="00AA5421" w:rsidRPr="00E56839">
                <w:rPr>
                  <w:rStyle w:val="Hyperlink"/>
                  <w:rFonts w:ascii="Arial" w:hAnsi="Arial" w:cs="Arial"/>
                  <w:sz w:val="16"/>
                  <w:szCs w:val="16"/>
                </w:rPr>
                <w:t>26a</w:t>
              </w:r>
            </w:hyperlink>
          </w:p>
        </w:tc>
        <w:tc>
          <w:tcPr>
            <w:tcW w:w="19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F6108" w14:textId="721DE77E" w:rsidR="00AA5421" w:rsidRPr="00E56839" w:rsidRDefault="00AA5421" w:rsidP="00AA5421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56839">
              <w:rPr>
                <w:rFonts w:ascii="Arial" w:hAnsi="Arial" w:cs="Arial"/>
                <w:sz w:val="16"/>
                <w:szCs w:val="16"/>
              </w:rPr>
              <w:t xml:space="preserve">Who will obtain informed consent or assent from potential trial participants or </w:t>
            </w:r>
            <w:r w:rsidR="00D94D16" w:rsidRPr="00E56839">
              <w:rPr>
                <w:rFonts w:ascii="Arial" w:hAnsi="Arial" w:cs="Arial"/>
                <w:sz w:val="16"/>
                <w:szCs w:val="16"/>
              </w:rPr>
              <w:t>authorized</w:t>
            </w:r>
            <w:r w:rsidRPr="00E56839">
              <w:rPr>
                <w:rFonts w:ascii="Arial" w:hAnsi="Arial" w:cs="Arial"/>
                <w:sz w:val="16"/>
                <w:szCs w:val="16"/>
              </w:rPr>
              <w:t xml:space="preserve"> surrogates, and how (see Item 32)</w:t>
            </w:r>
          </w:p>
        </w:tc>
        <w:tc>
          <w:tcPr>
            <w:tcW w:w="17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4520C7" w14:textId="448F0A5C" w:rsidR="00AA5421" w:rsidRPr="00E56839" w:rsidRDefault="00AA5421" w:rsidP="00AA5421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thods section under “eligibility criteria and informed consent”</w:t>
            </w:r>
          </w:p>
        </w:tc>
      </w:tr>
      <w:tr w:rsidR="00AA5421" w:rsidRPr="00E56839" w14:paraId="32536D09" w14:textId="77777777" w:rsidTr="008F4F7F">
        <w:tc>
          <w:tcPr>
            <w:tcW w:w="1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90140D" w14:textId="77777777" w:rsidR="00AA5421" w:rsidRPr="00E56839" w:rsidRDefault="00AA5421" w:rsidP="00AA5421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56839">
              <w:rPr>
                <w:rFonts w:ascii="Arial" w:hAnsi="Arial" w:cs="Arial"/>
                <w:sz w:val="16"/>
                <w:szCs w:val="16"/>
              </w:rPr>
              <w:t>Consent or assent: ancillary studies</w:t>
            </w:r>
          </w:p>
        </w:tc>
        <w:tc>
          <w:tcPr>
            <w:tcW w:w="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5DEC5F" w14:textId="5524E39C" w:rsidR="00AA5421" w:rsidRPr="00E56839" w:rsidRDefault="00782289" w:rsidP="00AA5421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hyperlink r:id="rId29" w:anchor="26b">
              <w:r w:rsidR="00AA5421" w:rsidRPr="00E56839">
                <w:rPr>
                  <w:rStyle w:val="Hyperlink"/>
                  <w:rFonts w:ascii="Arial" w:hAnsi="Arial" w:cs="Arial"/>
                  <w:sz w:val="16"/>
                  <w:szCs w:val="16"/>
                </w:rPr>
                <w:t>26b</w:t>
              </w:r>
            </w:hyperlink>
          </w:p>
        </w:tc>
        <w:tc>
          <w:tcPr>
            <w:tcW w:w="19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41D473" w14:textId="77777777" w:rsidR="00AA5421" w:rsidRPr="00E56839" w:rsidRDefault="00AA5421" w:rsidP="00AA5421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56839">
              <w:rPr>
                <w:rFonts w:ascii="Arial" w:hAnsi="Arial" w:cs="Arial"/>
                <w:sz w:val="16"/>
                <w:szCs w:val="16"/>
              </w:rPr>
              <w:t>Additional consent provisions for collection and use of participant data and biological specimens in ancillary studies, if applicable</w:t>
            </w:r>
          </w:p>
        </w:tc>
        <w:tc>
          <w:tcPr>
            <w:tcW w:w="17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A8BC7A" w14:textId="271B2819" w:rsidR="00AA5421" w:rsidRPr="00E56839" w:rsidRDefault="00416791" w:rsidP="00AA5421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t applicable</w:t>
            </w:r>
          </w:p>
        </w:tc>
      </w:tr>
      <w:tr w:rsidR="00AA5421" w:rsidRPr="00E56839" w14:paraId="7ED641D2" w14:textId="77777777" w:rsidTr="008F4F7F">
        <w:tc>
          <w:tcPr>
            <w:tcW w:w="1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8ACE82" w14:textId="77777777" w:rsidR="00AA5421" w:rsidRPr="00E56839" w:rsidRDefault="00AA5421" w:rsidP="00AA5421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56839">
              <w:rPr>
                <w:rFonts w:ascii="Arial" w:hAnsi="Arial" w:cs="Arial"/>
                <w:sz w:val="16"/>
                <w:szCs w:val="16"/>
              </w:rPr>
              <w:t>Confidentiality</w:t>
            </w:r>
          </w:p>
        </w:tc>
        <w:tc>
          <w:tcPr>
            <w:tcW w:w="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11BB4" w14:textId="033CC2D3" w:rsidR="00AA5421" w:rsidRPr="00E56839" w:rsidRDefault="00782289" w:rsidP="00AA5421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hyperlink r:id="rId30" w:anchor="27">
              <w:r w:rsidR="00AA5421" w:rsidRPr="00E56839">
                <w:rPr>
                  <w:rStyle w:val="Hyperlink"/>
                  <w:rFonts w:ascii="Arial" w:hAnsi="Arial" w:cs="Arial"/>
                  <w:sz w:val="16"/>
                  <w:szCs w:val="16"/>
                </w:rPr>
                <w:t>27</w:t>
              </w:r>
            </w:hyperlink>
          </w:p>
        </w:tc>
        <w:tc>
          <w:tcPr>
            <w:tcW w:w="19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30B75D" w14:textId="77777777" w:rsidR="00AA5421" w:rsidRPr="00E56839" w:rsidRDefault="00AA5421" w:rsidP="00AA5421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E56839">
              <w:rPr>
                <w:rFonts w:ascii="Arial" w:hAnsi="Arial" w:cs="Arial"/>
                <w:sz w:val="16"/>
                <w:szCs w:val="16"/>
              </w:rPr>
              <w:t>How</w:t>
            </w:r>
            <w:proofErr w:type="gramEnd"/>
            <w:r w:rsidRPr="00E56839">
              <w:rPr>
                <w:rFonts w:ascii="Arial" w:hAnsi="Arial" w:cs="Arial"/>
                <w:sz w:val="16"/>
                <w:szCs w:val="16"/>
              </w:rPr>
              <w:t xml:space="preserve"> personal information about potential and enrolled participants will be collected, shared, and maintained in order to protect confidentiality before, during, and after the trial</w:t>
            </w:r>
          </w:p>
        </w:tc>
        <w:tc>
          <w:tcPr>
            <w:tcW w:w="17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62013C" w14:textId="2EE81903" w:rsidR="00AA5421" w:rsidRPr="00E56839" w:rsidRDefault="00AA5421" w:rsidP="00AA5421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“</w:t>
            </w:r>
            <w:r w:rsidRPr="00D6292E">
              <w:rPr>
                <w:rFonts w:ascii="Arial" w:hAnsi="Arial" w:cs="Arial"/>
                <w:sz w:val="16"/>
                <w:szCs w:val="16"/>
              </w:rPr>
              <w:t>Data management and confidentiality</w:t>
            </w:r>
            <w:r>
              <w:rPr>
                <w:rFonts w:ascii="Arial" w:hAnsi="Arial" w:cs="Arial"/>
                <w:sz w:val="16"/>
                <w:szCs w:val="16"/>
              </w:rPr>
              <w:t>” under methods section</w:t>
            </w:r>
          </w:p>
        </w:tc>
      </w:tr>
      <w:tr w:rsidR="00AA5421" w:rsidRPr="00E56839" w14:paraId="0509761C" w14:textId="77777777" w:rsidTr="008F4F7F">
        <w:tc>
          <w:tcPr>
            <w:tcW w:w="1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A80C1F" w14:textId="77777777" w:rsidR="00AA5421" w:rsidRPr="00E56839" w:rsidRDefault="00AA5421" w:rsidP="00AA5421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56839">
              <w:rPr>
                <w:rFonts w:ascii="Arial" w:hAnsi="Arial" w:cs="Arial"/>
                <w:sz w:val="16"/>
                <w:szCs w:val="16"/>
              </w:rPr>
              <w:t>Declaration of interests</w:t>
            </w:r>
          </w:p>
        </w:tc>
        <w:tc>
          <w:tcPr>
            <w:tcW w:w="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604C3" w14:textId="4D0AD964" w:rsidR="00AA5421" w:rsidRPr="00E56839" w:rsidRDefault="00782289" w:rsidP="00AA5421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hyperlink r:id="rId31" w:anchor="28">
              <w:r w:rsidR="00AA5421" w:rsidRPr="00E56839">
                <w:rPr>
                  <w:rStyle w:val="Hyperlink"/>
                  <w:rFonts w:ascii="Arial" w:hAnsi="Arial" w:cs="Arial"/>
                  <w:sz w:val="16"/>
                  <w:szCs w:val="16"/>
                </w:rPr>
                <w:t>28</w:t>
              </w:r>
            </w:hyperlink>
          </w:p>
        </w:tc>
        <w:tc>
          <w:tcPr>
            <w:tcW w:w="19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517E49" w14:textId="77777777" w:rsidR="00AA5421" w:rsidRPr="00E56839" w:rsidRDefault="00AA5421" w:rsidP="00AA5421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56839">
              <w:rPr>
                <w:rFonts w:ascii="Arial" w:hAnsi="Arial" w:cs="Arial"/>
                <w:sz w:val="16"/>
                <w:szCs w:val="16"/>
              </w:rPr>
              <w:t>Financial and other competing interests for principal investigators for the overall trial and each study site</w:t>
            </w:r>
          </w:p>
        </w:tc>
        <w:tc>
          <w:tcPr>
            <w:tcW w:w="17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496DE2" w14:textId="3F261364" w:rsidR="00AA5421" w:rsidRPr="00E56839" w:rsidRDefault="004D5E67" w:rsidP="00AA5421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“</w:t>
            </w:r>
            <w:r w:rsidR="00D46D00">
              <w:rPr>
                <w:rFonts w:ascii="Arial" w:hAnsi="Arial" w:cs="Arial"/>
                <w:sz w:val="16"/>
                <w:szCs w:val="16"/>
              </w:rPr>
              <w:t>Competing inter</w:t>
            </w:r>
            <w:r w:rsidR="00A246A4">
              <w:rPr>
                <w:rFonts w:ascii="Arial" w:hAnsi="Arial" w:cs="Arial"/>
                <w:sz w:val="16"/>
                <w:szCs w:val="16"/>
              </w:rPr>
              <w:t>ests</w:t>
            </w:r>
            <w:r>
              <w:rPr>
                <w:rFonts w:ascii="Arial" w:hAnsi="Arial" w:cs="Arial"/>
                <w:sz w:val="16"/>
                <w:szCs w:val="16"/>
              </w:rPr>
              <w:t>” as part of end matter</w:t>
            </w:r>
          </w:p>
        </w:tc>
      </w:tr>
      <w:tr w:rsidR="00AA5421" w:rsidRPr="00E56839" w14:paraId="0395B931" w14:textId="77777777" w:rsidTr="008F4F7F">
        <w:tc>
          <w:tcPr>
            <w:tcW w:w="1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4BF27" w14:textId="77777777" w:rsidR="00AA5421" w:rsidRPr="00E56839" w:rsidRDefault="00AA5421" w:rsidP="00AA5421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56839">
              <w:rPr>
                <w:rFonts w:ascii="Arial" w:hAnsi="Arial" w:cs="Arial"/>
                <w:sz w:val="16"/>
                <w:szCs w:val="16"/>
              </w:rPr>
              <w:t>Data access</w:t>
            </w:r>
          </w:p>
        </w:tc>
        <w:tc>
          <w:tcPr>
            <w:tcW w:w="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2610BC" w14:textId="3442A8C6" w:rsidR="00AA5421" w:rsidRPr="00E56839" w:rsidRDefault="00782289" w:rsidP="00AA5421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hyperlink r:id="rId32" w:anchor="29">
              <w:r w:rsidR="00AA5421" w:rsidRPr="00E56839">
                <w:rPr>
                  <w:rStyle w:val="Hyperlink"/>
                  <w:rFonts w:ascii="Arial" w:hAnsi="Arial" w:cs="Arial"/>
                  <w:sz w:val="16"/>
                  <w:szCs w:val="16"/>
                </w:rPr>
                <w:t>29</w:t>
              </w:r>
            </w:hyperlink>
          </w:p>
        </w:tc>
        <w:tc>
          <w:tcPr>
            <w:tcW w:w="19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5CE6C6" w14:textId="77777777" w:rsidR="00AA5421" w:rsidRPr="00E56839" w:rsidRDefault="00AA5421" w:rsidP="00AA5421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56839">
              <w:rPr>
                <w:rFonts w:ascii="Arial" w:hAnsi="Arial" w:cs="Arial"/>
                <w:sz w:val="16"/>
                <w:szCs w:val="16"/>
              </w:rPr>
              <w:t>Statement of who will have access to the final trial dataset, and disclosure of contractual agreements that limit such access for investigators</w:t>
            </w:r>
          </w:p>
        </w:tc>
        <w:tc>
          <w:tcPr>
            <w:tcW w:w="17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0038F3" w14:textId="767C829B" w:rsidR="00AA5421" w:rsidRPr="00E56839" w:rsidRDefault="00335894" w:rsidP="00AA5421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“</w:t>
            </w:r>
            <w:r w:rsidR="00D46D00">
              <w:rPr>
                <w:rFonts w:ascii="Arial" w:hAnsi="Arial" w:cs="Arial"/>
                <w:sz w:val="16"/>
                <w:szCs w:val="16"/>
              </w:rPr>
              <w:t>A</w:t>
            </w:r>
            <w:r>
              <w:rPr>
                <w:rFonts w:ascii="Arial" w:hAnsi="Arial" w:cs="Arial"/>
                <w:sz w:val="16"/>
                <w:szCs w:val="16"/>
              </w:rPr>
              <w:t>vailability</w:t>
            </w:r>
            <w:r w:rsidR="00D46D00">
              <w:rPr>
                <w:rFonts w:ascii="Arial" w:hAnsi="Arial" w:cs="Arial"/>
                <w:sz w:val="16"/>
                <w:szCs w:val="16"/>
              </w:rPr>
              <w:t xml:space="preserve"> of data and materials</w:t>
            </w:r>
            <w:r>
              <w:rPr>
                <w:rFonts w:ascii="Arial" w:hAnsi="Arial" w:cs="Arial"/>
                <w:sz w:val="16"/>
                <w:szCs w:val="16"/>
              </w:rPr>
              <w:t>” as part of end matter</w:t>
            </w:r>
          </w:p>
        </w:tc>
      </w:tr>
      <w:tr w:rsidR="00AA5421" w:rsidRPr="00E56839" w14:paraId="2350E31B" w14:textId="77777777" w:rsidTr="008F4F7F">
        <w:tc>
          <w:tcPr>
            <w:tcW w:w="1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EE4A65" w14:textId="77777777" w:rsidR="00AA5421" w:rsidRPr="00E56839" w:rsidRDefault="00AA5421" w:rsidP="00AA5421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56839">
              <w:rPr>
                <w:rFonts w:ascii="Arial" w:hAnsi="Arial" w:cs="Arial"/>
                <w:sz w:val="16"/>
                <w:szCs w:val="16"/>
              </w:rPr>
              <w:t xml:space="preserve">Ancillary and </w:t>
            </w:r>
            <w:proofErr w:type="spellStart"/>
            <w:r w:rsidRPr="00E56839">
              <w:rPr>
                <w:rFonts w:ascii="Arial" w:hAnsi="Arial" w:cs="Arial"/>
                <w:sz w:val="16"/>
                <w:szCs w:val="16"/>
              </w:rPr>
              <w:t>post trial</w:t>
            </w:r>
            <w:proofErr w:type="spellEnd"/>
            <w:r w:rsidRPr="00E56839">
              <w:rPr>
                <w:rFonts w:ascii="Arial" w:hAnsi="Arial" w:cs="Arial"/>
                <w:sz w:val="16"/>
                <w:szCs w:val="16"/>
              </w:rPr>
              <w:t xml:space="preserve"> care</w:t>
            </w:r>
          </w:p>
        </w:tc>
        <w:tc>
          <w:tcPr>
            <w:tcW w:w="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A8C401" w14:textId="7C517D6E" w:rsidR="00AA5421" w:rsidRPr="00E56839" w:rsidRDefault="00782289" w:rsidP="00AA5421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hyperlink r:id="rId33" w:anchor="30">
              <w:r w:rsidR="00AA5421" w:rsidRPr="00E56839">
                <w:rPr>
                  <w:rStyle w:val="Hyperlink"/>
                  <w:rFonts w:ascii="Arial" w:hAnsi="Arial" w:cs="Arial"/>
                  <w:sz w:val="16"/>
                  <w:szCs w:val="16"/>
                </w:rPr>
                <w:t>30</w:t>
              </w:r>
            </w:hyperlink>
          </w:p>
        </w:tc>
        <w:tc>
          <w:tcPr>
            <w:tcW w:w="19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7446DC" w14:textId="77777777" w:rsidR="00AA5421" w:rsidRPr="00E56839" w:rsidRDefault="00AA5421" w:rsidP="00AA5421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56839">
              <w:rPr>
                <w:rFonts w:ascii="Arial" w:hAnsi="Arial" w:cs="Arial"/>
                <w:sz w:val="16"/>
                <w:szCs w:val="16"/>
              </w:rPr>
              <w:t>Provisions, if any, for ancillary and post-trial care, and for compensation to those who suffer harm from trial participation</w:t>
            </w:r>
          </w:p>
        </w:tc>
        <w:tc>
          <w:tcPr>
            <w:tcW w:w="17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E4EC7B" w14:textId="28BBB2D7" w:rsidR="00AA5421" w:rsidRPr="00E56839" w:rsidRDefault="00AA5421" w:rsidP="00AA5421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 “Interventions” subsection under methods section</w:t>
            </w:r>
          </w:p>
        </w:tc>
      </w:tr>
      <w:tr w:rsidR="00AA5421" w:rsidRPr="00E56839" w14:paraId="1F5B7B22" w14:textId="77777777" w:rsidTr="008F4F7F">
        <w:tc>
          <w:tcPr>
            <w:tcW w:w="1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255408" w14:textId="77777777" w:rsidR="00AA5421" w:rsidRPr="00E56839" w:rsidRDefault="00AA5421" w:rsidP="00AA5421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56839">
              <w:rPr>
                <w:rFonts w:ascii="Arial" w:hAnsi="Arial" w:cs="Arial"/>
                <w:sz w:val="16"/>
                <w:szCs w:val="16"/>
              </w:rPr>
              <w:t>Dissemination policy: trial results</w:t>
            </w:r>
          </w:p>
        </w:tc>
        <w:tc>
          <w:tcPr>
            <w:tcW w:w="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5A3DA" w14:textId="5D45EC6E" w:rsidR="00AA5421" w:rsidRPr="00E56839" w:rsidRDefault="00782289" w:rsidP="00AA5421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hyperlink r:id="rId34" w:anchor="31a">
              <w:r w:rsidR="00AA5421" w:rsidRPr="00E56839">
                <w:rPr>
                  <w:rStyle w:val="Hyperlink"/>
                  <w:rFonts w:ascii="Arial" w:hAnsi="Arial" w:cs="Arial"/>
                  <w:sz w:val="16"/>
                  <w:szCs w:val="16"/>
                </w:rPr>
                <w:t>31a</w:t>
              </w:r>
            </w:hyperlink>
          </w:p>
        </w:tc>
        <w:tc>
          <w:tcPr>
            <w:tcW w:w="19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3BC03C" w14:textId="77777777" w:rsidR="00AA5421" w:rsidRPr="00E56839" w:rsidRDefault="00AA5421" w:rsidP="00AA5421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56839">
              <w:rPr>
                <w:rFonts w:ascii="Arial" w:hAnsi="Arial" w:cs="Arial"/>
                <w:sz w:val="16"/>
                <w:szCs w:val="16"/>
              </w:rPr>
              <w:t>Plans for investigators and sponsor to communicate trial results to participants, healthcare professionals, the public, and other relevant groups (</w:t>
            </w:r>
            <w:proofErr w:type="spellStart"/>
            <w:r w:rsidRPr="00E56839">
              <w:rPr>
                <w:rFonts w:ascii="Arial" w:hAnsi="Arial" w:cs="Arial"/>
                <w:sz w:val="16"/>
                <w:szCs w:val="16"/>
              </w:rPr>
              <w:t>eg</w:t>
            </w:r>
            <w:proofErr w:type="spellEnd"/>
            <w:r w:rsidRPr="00E56839">
              <w:rPr>
                <w:rFonts w:ascii="Arial" w:hAnsi="Arial" w:cs="Arial"/>
                <w:sz w:val="16"/>
                <w:szCs w:val="16"/>
              </w:rPr>
              <w:t>, via publication, reporting in results databases, or other data sharing arrangements), including any publication restrictions</w:t>
            </w:r>
          </w:p>
        </w:tc>
        <w:tc>
          <w:tcPr>
            <w:tcW w:w="17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ABFED1" w14:textId="56D9135F" w:rsidR="00AA5421" w:rsidRPr="00E56839" w:rsidRDefault="00AA5421" w:rsidP="00AA5421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ubsection under methods section</w:t>
            </w:r>
          </w:p>
        </w:tc>
      </w:tr>
      <w:tr w:rsidR="00AA5421" w:rsidRPr="00E56839" w14:paraId="6C2637B1" w14:textId="77777777" w:rsidTr="008F4F7F">
        <w:tc>
          <w:tcPr>
            <w:tcW w:w="1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8F8DB6" w14:textId="77777777" w:rsidR="00AA5421" w:rsidRPr="00E56839" w:rsidRDefault="00AA5421" w:rsidP="00AA5421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56839">
              <w:rPr>
                <w:rFonts w:ascii="Arial" w:hAnsi="Arial" w:cs="Arial"/>
                <w:sz w:val="16"/>
                <w:szCs w:val="16"/>
              </w:rPr>
              <w:t>Dissemination policy: authorship</w:t>
            </w:r>
          </w:p>
        </w:tc>
        <w:tc>
          <w:tcPr>
            <w:tcW w:w="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3C481A" w14:textId="5E8C2162" w:rsidR="00AA5421" w:rsidRPr="00E56839" w:rsidRDefault="00782289" w:rsidP="00AA5421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hyperlink r:id="rId35" w:anchor="31b">
              <w:r w:rsidR="00AA5421" w:rsidRPr="00E56839">
                <w:rPr>
                  <w:rStyle w:val="Hyperlink"/>
                  <w:rFonts w:ascii="Arial" w:hAnsi="Arial" w:cs="Arial"/>
                  <w:sz w:val="16"/>
                  <w:szCs w:val="16"/>
                </w:rPr>
                <w:t>31b</w:t>
              </w:r>
            </w:hyperlink>
          </w:p>
        </w:tc>
        <w:tc>
          <w:tcPr>
            <w:tcW w:w="19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A6BDC5" w14:textId="77777777" w:rsidR="00AA5421" w:rsidRPr="00E56839" w:rsidRDefault="00AA5421" w:rsidP="00AA5421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56839">
              <w:rPr>
                <w:rFonts w:ascii="Arial" w:hAnsi="Arial" w:cs="Arial"/>
                <w:sz w:val="16"/>
                <w:szCs w:val="16"/>
              </w:rPr>
              <w:t>Authorship eligibility guidelines and any intended use of professional writers</w:t>
            </w:r>
          </w:p>
        </w:tc>
        <w:tc>
          <w:tcPr>
            <w:tcW w:w="17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B6E2C2" w14:textId="31AD1FB8" w:rsidR="00AA5421" w:rsidRPr="00E56839" w:rsidRDefault="00AA5421" w:rsidP="00AA5421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“</w:t>
            </w:r>
            <w:r w:rsidR="00EA7C86">
              <w:rPr>
                <w:rFonts w:ascii="Arial" w:hAnsi="Arial" w:cs="Arial"/>
                <w:sz w:val="16"/>
                <w:szCs w:val="16"/>
              </w:rPr>
              <w:t>Author contributions</w:t>
            </w:r>
            <w:r>
              <w:rPr>
                <w:rFonts w:ascii="Arial" w:hAnsi="Arial" w:cs="Arial"/>
                <w:sz w:val="16"/>
                <w:szCs w:val="16"/>
              </w:rPr>
              <w:t xml:space="preserve">” </w:t>
            </w:r>
            <w:r w:rsidR="009642D7">
              <w:rPr>
                <w:rFonts w:ascii="Arial" w:hAnsi="Arial" w:cs="Arial"/>
                <w:sz w:val="16"/>
                <w:szCs w:val="16"/>
              </w:rPr>
              <w:t xml:space="preserve">as part of the end matter </w:t>
            </w:r>
          </w:p>
        </w:tc>
      </w:tr>
      <w:tr w:rsidR="00AA5421" w:rsidRPr="00E56839" w14:paraId="3F2563E9" w14:textId="77777777" w:rsidTr="008F4F7F">
        <w:tc>
          <w:tcPr>
            <w:tcW w:w="1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336E06" w14:textId="77777777" w:rsidR="00AA5421" w:rsidRPr="00E56839" w:rsidRDefault="00AA5421" w:rsidP="00AA5421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56839">
              <w:rPr>
                <w:rFonts w:ascii="Arial" w:hAnsi="Arial" w:cs="Arial"/>
                <w:sz w:val="16"/>
                <w:szCs w:val="16"/>
              </w:rPr>
              <w:t>Dissemination policy: reproducible research</w:t>
            </w:r>
          </w:p>
        </w:tc>
        <w:tc>
          <w:tcPr>
            <w:tcW w:w="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10A53B" w14:textId="40E99C3F" w:rsidR="00AA5421" w:rsidRPr="00E56839" w:rsidRDefault="00782289" w:rsidP="00AA5421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hyperlink r:id="rId36" w:anchor="31c">
              <w:r w:rsidR="00AA5421" w:rsidRPr="00E56839">
                <w:rPr>
                  <w:rStyle w:val="Hyperlink"/>
                  <w:rFonts w:ascii="Arial" w:hAnsi="Arial" w:cs="Arial"/>
                  <w:sz w:val="16"/>
                  <w:szCs w:val="16"/>
                </w:rPr>
                <w:t>31c</w:t>
              </w:r>
            </w:hyperlink>
          </w:p>
        </w:tc>
        <w:tc>
          <w:tcPr>
            <w:tcW w:w="19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9FCC76" w14:textId="77777777" w:rsidR="00AA5421" w:rsidRPr="00E56839" w:rsidRDefault="00AA5421" w:rsidP="00AA5421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56839">
              <w:rPr>
                <w:rFonts w:ascii="Arial" w:hAnsi="Arial" w:cs="Arial"/>
                <w:sz w:val="16"/>
                <w:szCs w:val="16"/>
              </w:rPr>
              <w:t>Plans, if any, for granting public access to the full protocol, participant-level dataset, and statistical code</w:t>
            </w:r>
          </w:p>
        </w:tc>
        <w:tc>
          <w:tcPr>
            <w:tcW w:w="17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134406" w14:textId="5B272FFD" w:rsidR="00AA5421" w:rsidRPr="00E56839" w:rsidRDefault="00CF12D0" w:rsidP="00AA5421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A0362">
              <w:rPr>
                <w:rFonts w:ascii="Arial" w:hAnsi="Arial" w:cs="Arial"/>
                <w:sz w:val="16"/>
                <w:szCs w:val="16"/>
              </w:rPr>
              <w:t>In “Statistical methods for primary and secondary outcomes” in methods section</w:t>
            </w:r>
          </w:p>
        </w:tc>
      </w:tr>
      <w:tr w:rsidR="00AA5421" w:rsidRPr="00E56839" w14:paraId="1C7C674F" w14:textId="77777777" w:rsidTr="008F4F7F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76B14C" w14:textId="77777777" w:rsidR="00AA5421" w:rsidRPr="00E56839" w:rsidRDefault="00AA5421" w:rsidP="00AA5421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56839">
              <w:rPr>
                <w:rFonts w:ascii="Arial" w:hAnsi="Arial" w:cs="Arial"/>
                <w:b/>
                <w:sz w:val="16"/>
                <w:szCs w:val="16"/>
              </w:rPr>
              <w:t>Appendices</w:t>
            </w:r>
          </w:p>
        </w:tc>
      </w:tr>
      <w:tr w:rsidR="00AA5421" w:rsidRPr="00E56839" w14:paraId="3934F509" w14:textId="77777777" w:rsidTr="008F4F7F">
        <w:tc>
          <w:tcPr>
            <w:tcW w:w="1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940C1A" w14:textId="77777777" w:rsidR="00AA5421" w:rsidRPr="00E56839" w:rsidRDefault="00AA5421" w:rsidP="00AA5421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56839">
              <w:rPr>
                <w:rFonts w:ascii="Arial" w:hAnsi="Arial" w:cs="Arial"/>
                <w:sz w:val="16"/>
                <w:szCs w:val="16"/>
              </w:rPr>
              <w:t>Informed consent materials</w:t>
            </w:r>
          </w:p>
        </w:tc>
        <w:tc>
          <w:tcPr>
            <w:tcW w:w="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A12973" w14:textId="5D1BE916" w:rsidR="00AA5421" w:rsidRPr="00E56839" w:rsidRDefault="00782289" w:rsidP="00AA5421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hyperlink r:id="rId37" w:anchor="32">
              <w:r w:rsidR="00AA5421" w:rsidRPr="00E56839">
                <w:rPr>
                  <w:rStyle w:val="Hyperlink"/>
                  <w:rFonts w:ascii="Arial" w:hAnsi="Arial" w:cs="Arial"/>
                  <w:sz w:val="16"/>
                  <w:szCs w:val="16"/>
                </w:rPr>
                <w:t>32</w:t>
              </w:r>
            </w:hyperlink>
          </w:p>
        </w:tc>
        <w:tc>
          <w:tcPr>
            <w:tcW w:w="19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BFD8C0" w14:textId="654DD15E" w:rsidR="00AA5421" w:rsidRPr="00E56839" w:rsidRDefault="00AA5421" w:rsidP="00AA5421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56839">
              <w:rPr>
                <w:rFonts w:ascii="Arial" w:hAnsi="Arial" w:cs="Arial"/>
                <w:sz w:val="16"/>
                <w:szCs w:val="16"/>
              </w:rPr>
              <w:t>Model consent form and other related documentation given to participants and authorized surrogates</w:t>
            </w:r>
          </w:p>
        </w:tc>
        <w:tc>
          <w:tcPr>
            <w:tcW w:w="17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260259" w14:textId="057FA49C" w:rsidR="00AA5421" w:rsidRPr="00E56839" w:rsidRDefault="000426F7" w:rsidP="00AA5421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Approved </w:t>
            </w:r>
            <w:r w:rsidR="00CD44C5">
              <w:rPr>
                <w:rFonts w:ascii="Arial" w:hAnsi="Arial" w:cs="Arial"/>
                <w:sz w:val="16"/>
                <w:szCs w:val="16"/>
              </w:rPr>
              <w:t xml:space="preserve">verbal </w:t>
            </w:r>
            <w:r>
              <w:rPr>
                <w:rFonts w:ascii="Arial" w:hAnsi="Arial" w:cs="Arial"/>
                <w:sz w:val="16"/>
                <w:szCs w:val="16"/>
              </w:rPr>
              <w:t xml:space="preserve">consent </w:t>
            </w:r>
            <w:r w:rsidR="00CD44C5">
              <w:rPr>
                <w:rFonts w:ascii="Arial" w:hAnsi="Arial" w:cs="Arial"/>
                <w:sz w:val="16"/>
                <w:szCs w:val="16"/>
              </w:rPr>
              <w:t>scripts are in Appendix</w:t>
            </w:r>
          </w:p>
        </w:tc>
      </w:tr>
      <w:tr w:rsidR="00AA5421" w:rsidRPr="00E56839" w14:paraId="2FDE7CF1" w14:textId="77777777" w:rsidTr="008F4F7F">
        <w:tc>
          <w:tcPr>
            <w:tcW w:w="1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938E8" w14:textId="77777777" w:rsidR="00AA5421" w:rsidRPr="00E56839" w:rsidRDefault="00AA5421" w:rsidP="00AA5421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56839">
              <w:rPr>
                <w:rFonts w:ascii="Arial" w:hAnsi="Arial" w:cs="Arial"/>
                <w:sz w:val="16"/>
                <w:szCs w:val="16"/>
              </w:rPr>
              <w:t>Biological specimens</w:t>
            </w:r>
          </w:p>
        </w:tc>
        <w:tc>
          <w:tcPr>
            <w:tcW w:w="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F8DF91" w14:textId="12C9E6C8" w:rsidR="00AA5421" w:rsidRPr="00E56839" w:rsidRDefault="00782289" w:rsidP="00AA5421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hyperlink r:id="rId38" w:anchor="33">
              <w:r w:rsidR="00AA5421" w:rsidRPr="00E56839">
                <w:rPr>
                  <w:rStyle w:val="Hyperlink"/>
                  <w:rFonts w:ascii="Arial" w:hAnsi="Arial" w:cs="Arial"/>
                  <w:sz w:val="16"/>
                  <w:szCs w:val="16"/>
                </w:rPr>
                <w:t>33</w:t>
              </w:r>
            </w:hyperlink>
          </w:p>
        </w:tc>
        <w:tc>
          <w:tcPr>
            <w:tcW w:w="19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A59BDC" w14:textId="77777777" w:rsidR="00AA5421" w:rsidRPr="00E56839" w:rsidRDefault="00AA5421" w:rsidP="00AA5421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56839">
              <w:rPr>
                <w:rFonts w:ascii="Arial" w:hAnsi="Arial" w:cs="Arial"/>
                <w:sz w:val="16"/>
                <w:szCs w:val="16"/>
              </w:rPr>
              <w:t>Plans for collection, laboratory evaluation, and storage of biological specimens for genetic or molecular analysis in the current trial and for future use in ancillary studies, if applicable</w:t>
            </w:r>
          </w:p>
        </w:tc>
        <w:tc>
          <w:tcPr>
            <w:tcW w:w="17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24F52D" w14:textId="4E6B40CC" w:rsidR="00AA5421" w:rsidRPr="00E56839" w:rsidRDefault="00CD4724" w:rsidP="00AA5421">
            <w:pPr>
              <w:spacing w:before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t applicable</w:t>
            </w:r>
          </w:p>
        </w:tc>
      </w:tr>
    </w:tbl>
    <w:p w14:paraId="56D80AC6" w14:textId="77777777" w:rsidR="008E254A" w:rsidRPr="00E56839" w:rsidRDefault="008E254A" w:rsidP="00E56839">
      <w:pPr>
        <w:spacing w:before="0" w:line="240" w:lineRule="auto"/>
        <w:rPr>
          <w:rFonts w:ascii="Arial" w:hAnsi="Arial" w:cs="Arial"/>
          <w:sz w:val="16"/>
          <w:szCs w:val="16"/>
        </w:rPr>
      </w:pPr>
    </w:p>
    <w:p w14:paraId="2AFE30E1" w14:textId="77777777" w:rsidR="00C00518" w:rsidRPr="00E56839" w:rsidRDefault="00C00518" w:rsidP="00E56839">
      <w:pPr>
        <w:spacing w:before="0" w:line="240" w:lineRule="auto"/>
        <w:rPr>
          <w:rFonts w:ascii="Arial" w:hAnsi="Arial" w:cs="Arial"/>
          <w:sz w:val="16"/>
          <w:szCs w:val="16"/>
        </w:rPr>
      </w:pPr>
    </w:p>
    <w:p w14:paraId="1D58F049" w14:textId="77777777" w:rsidR="00E56839" w:rsidRPr="00E56839" w:rsidRDefault="00E56839">
      <w:pPr>
        <w:spacing w:before="0" w:line="240" w:lineRule="auto"/>
        <w:rPr>
          <w:rFonts w:ascii="Arial" w:hAnsi="Arial" w:cs="Arial"/>
          <w:sz w:val="16"/>
          <w:szCs w:val="16"/>
        </w:rPr>
      </w:pPr>
    </w:p>
    <w:sectPr w:rsidR="00E56839" w:rsidRPr="00E568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Proxima Nova">
    <w:altName w:val="Times New Roman"/>
    <w:panose1 w:val="020B0604020202020204"/>
    <w:charset w:val="00"/>
    <w:family w:val="auto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5F9D"/>
    <w:rsid w:val="00033258"/>
    <w:rsid w:val="000426F7"/>
    <w:rsid w:val="00074E77"/>
    <w:rsid w:val="0007551C"/>
    <w:rsid w:val="00075E6C"/>
    <w:rsid w:val="00091ADA"/>
    <w:rsid w:val="00092F12"/>
    <w:rsid w:val="000D2A49"/>
    <w:rsid w:val="000E11F9"/>
    <w:rsid w:val="000E31D4"/>
    <w:rsid w:val="000F3B2B"/>
    <w:rsid w:val="001913A0"/>
    <w:rsid w:val="001973F7"/>
    <w:rsid w:val="001E5F9D"/>
    <w:rsid w:val="001E7755"/>
    <w:rsid w:val="00213835"/>
    <w:rsid w:val="00234E25"/>
    <w:rsid w:val="002646AB"/>
    <w:rsid w:val="0028000A"/>
    <w:rsid w:val="002849D8"/>
    <w:rsid w:val="00284BAC"/>
    <w:rsid w:val="003021AA"/>
    <w:rsid w:val="003049D7"/>
    <w:rsid w:val="00335894"/>
    <w:rsid w:val="00386DC0"/>
    <w:rsid w:val="003C40C9"/>
    <w:rsid w:val="00415174"/>
    <w:rsid w:val="00416791"/>
    <w:rsid w:val="00436672"/>
    <w:rsid w:val="00443C55"/>
    <w:rsid w:val="004462A5"/>
    <w:rsid w:val="004862E1"/>
    <w:rsid w:val="004A650B"/>
    <w:rsid w:val="004D5E67"/>
    <w:rsid w:val="004E3B80"/>
    <w:rsid w:val="00512DD0"/>
    <w:rsid w:val="00523759"/>
    <w:rsid w:val="00553B2F"/>
    <w:rsid w:val="00565A95"/>
    <w:rsid w:val="00587AB9"/>
    <w:rsid w:val="005C03D0"/>
    <w:rsid w:val="005C53A2"/>
    <w:rsid w:val="005D1152"/>
    <w:rsid w:val="005E6B40"/>
    <w:rsid w:val="005F794D"/>
    <w:rsid w:val="00603F0F"/>
    <w:rsid w:val="006053EE"/>
    <w:rsid w:val="00615BE6"/>
    <w:rsid w:val="00635692"/>
    <w:rsid w:val="00662A1A"/>
    <w:rsid w:val="006655DA"/>
    <w:rsid w:val="0067094E"/>
    <w:rsid w:val="006A7E64"/>
    <w:rsid w:val="006B336E"/>
    <w:rsid w:val="006C11B7"/>
    <w:rsid w:val="006C22E9"/>
    <w:rsid w:val="006C5C40"/>
    <w:rsid w:val="006E7569"/>
    <w:rsid w:val="006F58FA"/>
    <w:rsid w:val="007451E5"/>
    <w:rsid w:val="00777AF8"/>
    <w:rsid w:val="00782289"/>
    <w:rsid w:val="00790783"/>
    <w:rsid w:val="007A68F3"/>
    <w:rsid w:val="007D4D3E"/>
    <w:rsid w:val="0082347C"/>
    <w:rsid w:val="00823777"/>
    <w:rsid w:val="008319D1"/>
    <w:rsid w:val="00843119"/>
    <w:rsid w:val="008A015D"/>
    <w:rsid w:val="008C1DD9"/>
    <w:rsid w:val="008E03B5"/>
    <w:rsid w:val="008E254A"/>
    <w:rsid w:val="008F4F7F"/>
    <w:rsid w:val="00910E46"/>
    <w:rsid w:val="009249E4"/>
    <w:rsid w:val="00936FB5"/>
    <w:rsid w:val="00941DAE"/>
    <w:rsid w:val="009642D7"/>
    <w:rsid w:val="00981306"/>
    <w:rsid w:val="00981501"/>
    <w:rsid w:val="009D0BD3"/>
    <w:rsid w:val="009F7E57"/>
    <w:rsid w:val="00A246A4"/>
    <w:rsid w:val="00A2775F"/>
    <w:rsid w:val="00A340C5"/>
    <w:rsid w:val="00A35DF9"/>
    <w:rsid w:val="00A72646"/>
    <w:rsid w:val="00A770FD"/>
    <w:rsid w:val="00A937AF"/>
    <w:rsid w:val="00AA0362"/>
    <w:rsid w:val="00AA40C8"/>
    <w:rsid w:val="00AA5421"/>
    <w:rsid w:val="00AA5AD5"/>
    <w:rsid w:val="00AA6D91"/>
    <w:rsid w:val="00AB09F9"/>
    <w:rsid w:val="00AD49F5"/>
    <w:rsid w:val="00AE1DFB"/>
    <w:rsid w:val="00AF707D"/>
    <w:rsid w:val="00B06628"/>
    <w:rsid w:val="00B1294B"/>
    <w:rsid w:val="00B17E72"/>
    <w:rsid w:val="00B31D04"/>
    <w:rsid w:val="00BA6AF9"/>
    <w:rsid w:val="00BC1CB6"/>
    <w:rsid w:val="00C00518"/>
    <w:rsid w:val="00C26579"/>
    <w:rsid w:val="00C363F5"/>
    <w:rsid w:val="00CA13D6"/>
    <w:rsid w:val="00CA2DDE"/>
    <w:rsid w:val="00CD44C5"/>
    <w:rsid w:val="00CD4724"/>
    <w:rsid w:val="00CE5C0F"/>
    <w:rsid w:val="00CF12D0"/>
    <w:rsid w:val="00D12013"/>
    <w:rsid w:val="00D1451B"/>
    <w:rsid w:val="00D41A13"/>
    <w:rsid w:val="00D41EA1"/>
    <w:rsid w:val="00D46D00"/>
    <w:rsid w:val="00D6292E"/>
    <w:rsid w:val="00D94D16"/>
    <w:rsid w:val="00DA2D3E"/>
    <w:rsid w:val="00DB25F5"/>
    <w:rsid w:val="00DB64FF"/>
    <w:rsid w:val="00DE037E"/>
    <w:rsid w:val="00E23B2D"/>
    <w:rsid w:val="00E27424"/>
    <w:rsid w:val="00E312A5"/>
    <w:rsid w:val="00E43DA0"/>
    <w:rsid w:val="00E56839"/>
    <w:rsid w:val="00E8022D"/>
    <w:rsid w:val="00E94EDD"/>
    <w:rsid w:val="00EA2D62"/>
    <w:rsid w:val="00EA7C86"/>
    <w:rsid w:val="00EB7EFD"/>
    <w:rsid w:val="00EC1969"/>
    <w:rsid w:val="00EF62E9"/>
    <w:rsid w:val="00EF75D2"/>
    <w:rsid w:val="00F061A6"/>
    <w:rsid w:val="00F20230"/>
    <w:rsid w:val="00F32632"/>
    <w:rsid w:val="00F43816"/>
    <w:rsid w:val="00F50589"/>
    <w:rsid w:val="00F73535"/>
    <w:rsid w:val="00F81FDC"/>
    <w:rsid w:val="00F87B8D"/>
    <w:rsid w:val="00FA0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05673A"/>
  <w15:chartTrackingRefBased/>
  <w15:docId w15:val="{C55B8449-95E2-0340-8F47-CCDCD49460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1E5F9D"/>
    <w:pPr>
      <w:spacing w:before="200" w:line="312" w:lineRule="auto"/>
    </w:pPr>
    <w:rPr>
      <w:rFonts w:ascii="Helvetica" w:eastAsia="Proxima Nova" w:hAnsi="Helvetica" w:cs="Proxima Nova"/>
      <w:color w:val="353744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5F9D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5F9D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E5F9D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5F9D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5F9D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5F9D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5F9D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5F9D"/>
    <w:pPr>
      <w:keepNext/>
      <w:keepLines/>
      <w:spacing w:before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5F9D"/>
    <w:pPr>
      <w:keepNext/>
      <w:keepLines/>
      <w:spacing w:before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5F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5F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E5F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5F9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5F9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5F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5F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5F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5F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5F9D"/>
    <w:pPr>
      <w:spacing w:before="0"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E5F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5F9D"/>
    <w:pPr>
      <w:numPr>
        <w:ilvl w:val="1"/>
      </w:numPr>
      <w:spacing w:before="0"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E5F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5F9D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E5F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5F9D"/>
    <w:pPr>
      <w:spacing w:before="0" w:line="240" w:lineRule="auto"/>
      <w:ind w:left="720"/>
      <w:contextualSpacing/>
    </w:pPr>
    <w:rPr>
      <w:rFonts w:asciiTheme="minorHAnsi" w:eastAsiaTheme="minorHAnsi" w:hAnsiTheme="minorHAnsi" w:cstheme="minorBidi"/>
      <w:color w:val="auto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E5F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5F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5F9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5F9D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1E5F9D"/>
    <w:rPr>
      <w:color w:val="467886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31D04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goodreports.org/reporting-checklists/spirit/info/" TargetMode="External"/><Relationship Id="rId18" Type="http://schemas.openxmlformats.org/officeDocument/2006/relationships/hyperlink" Target="https://www.goodreports.org/reporting-checklists/spirit/info/" TargetMode="External"/><Relationship Id="rId26" Type="http://schemas.openxmlformats.org/officeDocument/2006/relationships/hyperlink" Target="https://www.goodreports.org/reporting-checklists/spirit/info/" TargetMode="External"/><Relationship Id="rId39" Type="http://schemas.openxmlformats.org/officeDocument/2006/relationships/fontTable" Target="fontTable.xml"/><Relationship Id="rId21" Type="http://schemas.openxmlformats.org/officeDocument/2006/relationships/hyperlink" Target="https://www.goodreports.org/reporting-checklists/spirit/info/" TargetMode="External"/><Relationship Id="rId34" Type="http://schemas.openxmlformats.org/officeDocument/2006/relationships/hyperlink" Target="https://www.goodreports.org/reporting-checklists/spirit/info/" TargetMode="External"/><Relationship Id="rId7" Type="http://schemas.openxmlformats.org/officeDocument/2006/relationships/hyperlink" Target="https://www.goodreports.org/reporting-checklists/spirit/info/" TargetMode="External"/><Relationship Id="rId12" Type="http://schemas.openxmlformats.org/officeDocument/2006/relationships/hyperlink" Target="https://www.goodreports.org/reporting-checklists/spirit/info/" TargetMode="External"/><Relationship Id="rId17" Type="http://schemas.openxmlformats.org/officeDocument/2006/relationships/hyperlink" Target="https://www.goodreports.org/reporting-checklists/spirit/info/" TargetMode="External"/><Relationship Id="rId25" Type="http://schemas.openxmlformats.org/officeDocument/2006/relationships/hyperlink" Target="https://www.goodreports.org/reporting-checklists/spirit/info/" TargetMode="External"/><Relationship Id="rId33" Type="http://schemas.openxmlformats.org/officeDocument/2006/relationships/hyperlink" Target="https://www.goodreports.org/reporting-checklists/spirit/info/" TargetMode="External"/><Relationship Id="rId38" Type="http://schemas.openxmlformats.org/officeDocument/2006/relationships/hyperlink" Target="https://www.goodreports.org/reporting-checklists/spirit/info/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https://www.goodreports.org/reporting-checklists/spirit/info/" TargetMode="External"/><Relationship Id="rId20" Type="http://schemas.openxmlformats.org/officeDocument/2006/relationships/hyperlink" Target="https://www.goodreports.org/reporting-checklists/spirit/info/" TargetMode="External"/><Relationship Id="rId29" Type="http://schemas.openxmlformats.org/officeDocument/2006/relationships/hyperlink" Target="https://www.goodreports.org/reporting-checklists/spirit/info/" TargetMode="Externa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s://www.goodreports.org/reporting-checklists/spirit/info/" TargetMode="External"/><Relationship Id="rId24" Type="http://schemas.openxmlformats.org/officeDocument/2006/relationships/hyperlink" Target="https://www.goodreports.org/reporting-checklists/spirit/info/" TargetMode="External"/><Relationship Id="rId32" Type="http://schemas.openxmlformats.org/officeDocument/2006/relationships/hyperlink" Target="https://www.goodreports.org/reporting-checklists/spirit/info/" TargetMode="External"/><Relationship Id="rId37" Type="http://schemas.openxmlformats.org/officeDocument/2006/relationships/hyperlink" Target="https://www.goodreports.org/reporting-checklists/spirit/info/" TargetMode="External"/><Relationship Id="rId40" Type="http://schemas.openxmlformats.org/officeDocument/2006/relationships/theme" Target="theme/theme1.xml"/><Relationship Id="rId5" Type="http://schemas.openxmlformats.org/officeDocument/2006/relationships/settings" Target="settings.xml"/><Relationship Id="rId15" Type="http://schemas.openxmlformats.org/officeDocument/2006/relationships/hyperlink" Target="https://www.goodreports.org/reporting-checklists/spirit/info/" TargetMode="External"/><Relationship Id="rId23" Type="http://schemas.openxmlformats.org/officeDocument/2006/relationships/hyperlink" Target="https://www.goodreports.org/reporting-checklists/spirit/info/" TargetMode="External"/><Relationship Id="rId28" Type="http://schemas.openxmlformats.org/officeDocument/2006/relationships/hyperlink" Target="https://www.goodreports.org/reporting-checklists/spirit/info/" TargetMode="External"/><Relationship Id="rId36" Type="http://schemas.openxmlformats.org/officeDocument/2006/relationships/hyperlink" Target="https://www.goodreports.org/reporting-checklists/spirit/info/" TargetMode="External"/><Relationship Id="rId10" Type="http://schemas.openxmlformats.org/officeDocument/2006/relationships/hyperlink" Target="https://www.goodreports.org/reporting-checklists/spirit/info/" TargetMode="External"/><Relationship Id="rId19" Type="http://schemas.openxmlformats.org/officeDocument/2006/relationships/hyperlink" Target="https://www.goodreports.org/reporting-checklists/spirit/info/" TargetMode="External"/><Relationship Id="rId31" Type="http://schemas.openxmlformats.org/officeDocument/2006/relationships/hyperlink" Target="https://www.goodreports.org/reporting-checklists/spirit/info/" TargetMode="External"/><Relationship Id="rId4" Type="http://schemas.openxmlformats.org/officeDocument/2006/relationships/styles" Target="styles.xml"/><Relationship Id="rId9" Type="http://schemas.openxmlformats.org/officeDocument/2006/relationships/hyperlink" Target="https://www.goodreports.org/reporting-checklists/spirit/info/" TargetMode="External"/><Relationship Id="rId14" Type="http://schemas.openxmlformats.org/officeDocument/2006/relationships/hyperlink" Target="https://www.goodreports.org/reporting-checklists/spirit/info/" TargetMode="External"/><Relationship Id="rId22" Type="http://schemas.openxmlformats.org/officeDocument/2006/relationships/hyperlink" Target="https://www.goodreports.org/reporting-checklists/spirit/info/" TargetMode="External"/><Relationship Id="rId27" Type="http://schemas.openxmlformats.org/officeDocument/2006/relationships/hyperlink" Target="https://www.goodreports.org/reporting-checklists/spirit/info/" TargetMode="External"/><Relationship Id="rId30" Type="http://schemas.openxmlformats.org/officeDocument/2006/relationships/hyperlink" Target="https://www.goodreports.org/reporting-checklists/spirit/info/" TargetMode="External"/><Relationship Id="rId35" Type="http://schemas.openxmlformats.org/officeDocument/2006/relationships/hyperlink" Target="https://www.goodreports.org/reporting-checklists/spirit/info/" TargetMode="External"/><Relationship Id="rId8" Type="http://schemas.openxmlformats.org/officeDocument/2006/relationships/hyperlink" Target="https://www.goodreports.org/reporting-checklists/spirit/info/" TargetMode="External"/><Relationship Id="rId3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ADC8C156B8E6A4B971B634177FC84C0" ma:contentTypeVersion="20" ma:contentTypeDescription="Create a new document." ma:contentTypeScope="" ma:versionID="d462ec07a0e1df1213a64c00e9f40ad2">
  <xsd:schema xmlns:xsd="http://www.w3.org/2001/XMLSchema" xmlns:xs="http://www.w3.org/2001/XMLSchema" xmlns:p="http://schemas.microsoft.com/office/2006/metadata/properties" xmlns:ns1="http://schemas.microsoft.com/sharepoint/v3" xmlns:ns2="4681315f-e48d-4472-8980-54fbe5d7f364" xmlns:ns3="dbe6e72c-05d5-432b-bc7c-06719b4ed7d0" targetNamespace="http://schemas.microsoft.com/office/2006/metadata/properties" ma:root="true" ma:fieldsID="0b631405c09dbde960ad60438378ee60" ns1:_="" ns2:_="" ns3:_="">
    <xsd:import namespace="http://schemas.microsoft.com/sharepoint/v3"/>
    <xsd:import namespace="4681315f-e48d-4472-8980-54fbe5d7f364"/>
    <xsd:import namespace="dbe6e72c-05d5-432b-bc7c-06719b4ed7d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1:_ip_UnifiedCompliancePolicyProperties" minOccurs="0"/>
                <xsd:element ref="ns1:_ip_UnifiedCompliancePolicyUIActio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0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1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81315f-e48d-4472-8980-54fbe5d7f36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2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4" nillable="true" ma:taxonomy="true" ma:internalName="lcf76f155ced4ddcb4097134ff3c332f" ma:taxonomyFieldName="MediaServiceImageTags" ma:displayName="Image Tags" ma:readOnly="false" ma:fieldId="{5cf76f15-5ced-4ddc-b409-7134ff3c332f}" ma:taxonomyMulti="true" ma:sspId="7034b13c-ebbc-4df5-bee6-d4e945db1b4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e6e72c-05d5-432b-bc7c-06719b4ed7d0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5" nillable="true" ma:displayName="Taxonomy Catch All Column" ma:hidden="true" ma:list="{269a456b-4da3-4ad5-b50b-2ff62c804716}" ma:internalName="TaxCatchAll" ma:showField="CatchAllData" ma:web="dbe6e72c-05d5-432b-bc7c-06719b4ed7d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8E31EED-60A3-44BA-BBFE-7A0B4614AC4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125493B-95E9-4AD5-B640-DB20714C8EB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4681315f-e48d-4472-8980-54fbe5d7f364"/>
    <ds:schemaRef ds:uri="dbe6e72c-05d5-432b-bc7c-06719b4ed7d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D6686D1-1CBB-9E4E-9EB4-C74C6F2534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3</Pages>
  <Words>2326</Words>
  <Characters>13259</Characters>
  <Application>Microsoft Office Word</Application>
  <DocSecurity>0</DocSecurity>
  <Lines>110</Lines>
  <Paragraphs>31</Paragraphs>
  <ScaleCrop>false</ScaleCrop>
  <Company/>
  <LinksUpToDate>false</LinksUpToDate>
  <CharactersWithSpaces>15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, Yan</dc:creator>
  <cp:keywords/>
  <dc:description/>
  <cp:lastModifiedBy>Xiao, Yan</cp:lastModifiedBy>
  <cp:revision>115</cp:revision>
  <dcterms:created xsi:type="dcterms:W3CDTF">2024-03-08T20:16:00Z</dcterms:created>
  <dcterms:modified xsi:type="dcterms:W3CDTF">2024-03-20T18:39:00Z</dcterms:modified>
</cp:coreProperties>
</file>